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2BAE0" w14:textId="77777777" w:rsidR="00896BC6" w:rsidRPr="0077553F" w:rsidRDefault="00896BC6" w:rsidP="00896BC6">
      <w:pPr>
        <w:pStyle w:val="Heading2"/>
        <w:rPr>
          <w:rFonts w:ascii="Times New Roman" w:hAnsi="Times New Roman" w:cs="Times New Roman"/>
          <w:b/>
          <w:bCs/>
          <w:color w:val="auto"/>
          <w:sz w:val="28"/>
          <w:szCs w:val="28"/>
          <w:lang w:val="en-GB" w:bidi="sv-SE"/>
        </w:rPr>
      </w:pPr>
      <w:r w:rsidRPr="0077553F">
        <w:rPr>
          <w:rFonts w:ascii="Times New Roman" w:hAnsi="Times New Roman" w:cs="Times New Roman"/>
          <w:b/>
          <w:bCs/>
          <w:color w:val="auto"/>
          <w:sz w:val="28"/>
          <w:szCs w:val="28"/>
          <w:lang w:val="en-GB" w:bidi="sv-SE"/>
        </w:rPr>
        <w:t>Supplemental material</w:t>
      </w:r>
    </w:p>
    <w:p w14:paraId="0F8825D4" w14:textId="77777777" w:rsidR="00896BC6" w:rsidRPr="008E7BB8" w:rsidRDefault="00896BC6" w:rsidP="00896BC6">
      <w:pPr>
        <w:rPr>
          <w:b/>
          <w:bCs/>
          <w:lang w:val="en-GB" w:bidi="sv-SE"/>
        </w:rPr>
      </w:pPr>
      <w:r w:rsidRPr="00776B2A">
        <w:rPr>
          <w:b/>
          <w:bCs/>
          <w:lang w:val="en-GB"/>
        </w:rPr>
        <w:t>Fig</w:t>
      </w:r>
      <w:r>
        <w:rPr>
          <w:b/>
          <w:bCs/>
          <w:lang w:val="en-GB"/>
        </w:rPr>
        <w:t>.</w:t>
      </w:r>
      <w:r w:rsidRPr="00776B2A">
        <w:rPr>
          <w:b/>
          <w:bCs/>
          <w:lang w:val="en-GB"/>
        </w:rPr>
        <w:t xml:space="preserve"> S1 </w:t>
      </w:r>
      <w:r w:rsidRPr="0077553F">
        <w:rPr>
          <w:b/>
          <w:bCs/>
          <w:lang w:val="en-GB" w:bidi="sv-SE"/>
        </w:rPr>
        <w:t>A directed acyclic graph illustrating potential confounders in the analysis of associations between the circumstances at the crime scene and injury characteristics and corroborated assaults (ref</w:t>
      </w:r>
      <w:r w:rsidRPr="00C07675">
        <w:rPr>
          <w:b/>
          <w:bCs/>
          <w:lang w:val="en-GB" w:bidi="sv-SE"/>
        </w:rPr>
        <w:t xml:space="preserve"> non-corroborated assaults) and all survived assaults (ref homicides)</w:t>
      </w:r>
      <w:r>
        <w:rPr>
          <w:b/>
          <w:bCs/>
          <w:lang w:val="en-GB" w:bidi="sv-SE"/>
        </w:rPr>
        <w:t>,</w:t>
      </w:r>
      <w:r w:rsidRPr="00C07675">
        <w:rPr>
          <w:b/>
          <w:bCs/>
          <w:lang w:val="en-GB" w:bidi="sv-SE"/>
        </w:rPr>
        <w:t xml:space="preserve"> respectivel</w:t>
      </w:r>
      <w:r>
        <w:rPr>
          <w:b/>
          <w:bCs/>
          <w:lang w:val="en-GB" w:bidi="sv-SE"/>
        </w:rPr>
        <w:t>y</w:t>
      </w:r>
      <w:bookmarkStart w:id="0" w:name="_Hlk201233805"/>
    </w:p>
    <w:bookmarkEnd w:id="0"/>
    <w:p w14:paraId="751FF2A1" w14:textId="77777777" w:rsidR="00896BC6" w:rsidRDefault="00896BC6" w:rsidP="00896BC6">
      <w:pPr>
        <w:rPr>
          <w:b/>
          <w:bCs/>
          <w:lang w:val="en-GB" w:bidi="sv-SE"/>
        </w:rPr>
      </w:pP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D55D78" wp14:editId="7B6F73CC">
                <wp:simplePos x="0" y="0"/>
                <wp:positionH relativeFrom="column">
                  <wp:posOffset>1708459</wp:posOffset>
                </wp:positionH>
                <wp:positionV relativeFrom="paragraph">
                  <wp:posOffset>2147245</wp:posOffset>
                </wp:positionV>
                <wp:extent cx="2936023" cy="926016"/>
                <wp:effectExtent l="19050" t="19050" r="36195" b="64770"/>
                <wp:wrapNone/>
                <wp:docPr id="2094242283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36023" cy="926016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A6495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34.5pt;margin-top:169.05pt;width:231.2pt;height:72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7qOw9QEAAEwEAAAOAAAAZHJzL2Uyb0RvYy54bWysVE1v2zAMvQ/YfxB0X+y4a9YGcXpI1132&#10;UWzrD1BlKhagL0hsnPz7UXLidN0uHeaDLJN8JN8T5dXN3hq2g5i0dy2fz2rOwEnfabdt+cPPu3dX&#10;nCUUrhPGO2j5ARK/Wb99sxrCEhrfe9NBZJTEpeUQWt4jhmVVJdmDFWnmAzhyKh+tQPqM26qLYqDs&#10;1lRNXS+qwccuRC8hJbLejk6+LvmVAonflEqAzLScesOyxrI+5rVar8RyG0XotTy2If6hCyu0o6JT&#10;qluBgj1F/Ucqq2X0ySucSW8rr5SWUDgQm3n9gs2PXgQoXEicFCaZ0v9LK7/uNu4+kgxDSMsU7mNm&#10;sVfR5jf1x/ZFrMMkFuyRSTI21xeLurngTJLvulnU80VWszqjQ0z4CbxledPyhFHobY8b7xydi4/z&#10;opjYfU44Ak+AXNo4NlCRq8sPlyUseaO7O21MdpbxgI2JbCfoYIWU4LApcebJfvHdaF/U9IxHTGYa&#10;hNH8/mSmXqdMpfPfiqDQ5qPrGB4CDS5GLdzWwJGjcQQ4S1Z2eDAwtv4dFNMdiTRSnIo8b3c+ZaLo&#10;DFNEbgLWI+l8DV7yPAGP8RkKZdJfA54QpbJ3OIGtdj7+rTrup8pj/EmBkXeW4NF3hzJMRRoa2aLq&#10;8XrlO/H8u8DPP4H1LwAAAP//AwBQSwMEFAAGAAgAAAAhAE5Jcq/jAAAACwEAAA8AAABkcnMvZG93&#10;bnJldi54bWxMj8tOwzAURPdI/IN1kdgg6qQJIQ1xKoSo2CAh2gq2bnwTR/UjxM6Dv8esYDma0cyZ&#10;crtoRSYcXGcNg3gVAUFTW9GZlsHxsLvNgTjPjeDKGmTwjQ621eVFyQthZ/OO0963JJQYV3AG0vu+&#10;oNTVEjV3K9ujCV5jB819kENLxcDnUK4VXUdRRjXvTFiQvMcnifV5P2oGH/N5/NzdYfP6rF6ydGpu&#10;vt7kyNj11fL4AMTj4v/C8Isf0KEKTCc7GuGIYrDONuGLZ5AkeQwkJO6TOAVyYpDmyQZoVdL/H6of&#10;AAAA//8DAFBLAQItABQABgAIAAAAIQC2gziS/gAAAOEBAAATAAAAAAAAAAAAAAAAAAAAAABbQ29u&#10;dGVudF9UeXBlc10ueG1sUEsBAi0AFAAGAAgAAAAhADj9If/WAAAAlAEAAAsAAAAAAAAAAAAAAAAA&#10;LwEAAF9yZWxzLy5yZWxzUEsBAi0AFAAGAAgAAAAhADXuo7D1AQAATAQAAA4AAAAAAAAAAAAAAAAA&#10;LgIAAGRycy9lMm9Eb2MueG1sUEsBAi0AFAAGAAgAAAAhAE5Jcq/jAAAACwEAAA8AAAAAAAAAAAAA&#10;AAAATwQAAGRycy9kb3ducmV2LnhtbFBLBQYAAAAABAAEAPMAAABfBQAAAAA=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BA4394" wp14:editId="6DBF8950">
                <wp:simplePos x="0" y="0"/>
                <wp:positionH relativeFrom="column">
                  <wp:posOffset>1705672</wp:posOffset>
                </wp:positionH>
                <wp:positionV relativeFrom="paragraph">
                  <wp:posOffset>1263511</wp:posOffset>
                </wp:positionV>
                <wp:extent cx="2958326" cy="1784659"/>
                <wp:effectExtent l="19050" t="19050" r="71120" b="44450"/>
                <wp:wrapNone/>
                <wp:docPr id="1081968610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8326" cy="178465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6827C1" id="Straight Arrow Connector 6" o:spid="_x0000_s1026" type="#_x0000_t32" style="position:absolute;margin-left:134.3pt;margin-top:99.5pt;width:232.95pt;height:14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Pbv9wEAAE0EAAAOAAAAZHJzL2Uyb0RvYy54bWysVE1v2zAMvQ/YfxB0X+xkTZoGcXpI1132&#10;UXTbD1BlKRYgiYLExsm/HyUnTtftsmE+yDLJR/I9UV7fHpxlexWTAd/w6aTmTHkJrfG7hv/4fv9u&#10;yVlC4VthwauGH1Xit5u3b9Z9WKkZdGBbFRkl8WnVh4Z3iGFVVUl2yok0gaA8OTVEJ5A+465qo+gp&#10;u7PVrK4XVQ+xDRGkSomsd4OTb0p+rZXEr1onhcw2nHrDssayPuW12qzFahdF6Iw8tSH+oQsnjKei&#10;Y6o7gYI9R/NbKmdkhAQaJxJcBVobqQoHYjOtX7H51omgChcSJ4VRpvT/0sov+61/iCRDH9IqhYeY&#10;WRx0dPlN/bFDEes4iqUOyCQZZzfz5fvZgjNJvun18moxv8lyVhd4iAk/KnAsbxqeMAqz63AL3tPB&#10;QJwWycT+U8IBeAbk2taznqos59fzEpbAmvbeWJudZT7U1ka2F3SyQkrlcVbi7LP7DO1gX9T0DGdM&#10;ZpqEwXx1NlOvY6bS+S9FUBj7wbcMj4EmF6MRfmfViaP1BLhoVnZ4tGpo/VFpZlpSaaA4FnnZ7nTM&#10;RNEZponcCKwH0vkevOZ5Bp7iM1SVUf8b8IgolcHjCHbGQ/xTdTyMlYf4swID7yzBE7THMk1FGprZ&#10;ourpfuVL8fK7wC9/gc1PAAAA//8DAFBLAwQUAAYACAAAACEAFAOwVeIAAAALAQAADwAAAGRycy9k&#10;b3ducmV2LnhtbEyPy07DMBBF90j8gzVIbFDrUNKQhjgVQlRsKiFaBFs3njxUP0LsPPh7hhUsR/fo&#10;zrn5djaajdj71lkBt8sIGNrSqdbWAt6Pu0UKzAdpldTOooBv9LAtLi9ymSk32TccD6FmVGJ9JgU0&#10;IXQZ575s0Ei/dB1ayirXGxno7GuuejlRudF8FUUJN7K19KGRHT41WJ4PgxHwMZ2Hz90aq/2zfkni&#10;sbr5em0GIa6v5scHYAHn8AfDrz6pQ0FOJzdY5ZkWsErShFAKNhsaRcT9XbwGdhIQp1EEvMj5/w3F&#10;DwAAAP//AwBQSwECLQAUAAYACAAAACEAtoM4kv4AAADhAQAAEwAAAAAAAAAAAAAAAAAAAAAAW0Nv&#10;bnRlbnRfVHlwZXNdLnhtbFBLAQItABQABgAIAAAAIQA4/SH/1gAAAJQBAAALAAAAAAAAAAAAAAAA&#10;AC8BAABfcmVscy8ucmVsc1BLAQItABQABgAIAAAAIQB2cPbv9wEAAE0EAAAOAAAAAAAAAAAAAAAA&#10;AC4CAABkcnMvZTJvRG9jLnhtbFBLAQItABQABgAIAAAAIQAUA7BV4gAAAAsBAAAPAAAAAAAAAAAA&#10;AAAAAFEEAABkcnMvZG93bnJldi54bWxQSwUGAAAAAAQABADzAAAAYAUAAAAA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03A856" wp14:editId="6F5DE932">
                <wp:simplePos x="0" y="0"/>
                <wp:positionH relativeFrom="column">
                  <wp:posOffset>1719610</wp:posOffset>
                </wp:positionH>
                <wp:positionV relativeFrom="paragraph">
                  <wp:posOffset>259901</wp:posOffset>
                </wp:positionV>
                <wp:extent cx="2969477" cy="2749240"/>
                <wp:effectExtent l="19050" t="19050" r="59690" b="51435"/>
                <wp:wrapNone/>
                <wp:docPr id="41775328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69477" cy="274924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0C1ACE" id="Straight Arrow Connector 6" o:spid="_x0000_s1026" type="#_x0000_t32" style="position:absolute;margin-left:135.4pt;margin-top:20.45pt;width:233.8pt;height:21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ESH9wEAAE0EAAAOAAAAZHJzL2Uyb0RvYy54bWysVMtu2zAQvBfoPxC815IFx44Nyzk4TS99&#10;BH18AEOREgG+QG4s6e+7pGw5TXtpUR8oabkzuzNcen83GE1OIkTlbE2Xi5ISYblrlG1r+uP7w7tb&#10;SiIw2zDtrKjpKCK9O7x9s+/9TlSuc7oRgSCJjbve17QD8LuiiLwThsWF88LipnTBMMDP0BZNYD2y&#10;G11UZbkuehcaHxwXMWL0ftqkh8wvpeDwRcoogOiaYm+Q15DXp7QWhz3btYH5TvFzG+wfujBMWSw6&#10;U90zYOQ5qN+ojOLBRSdhwZ0pnJSKi6wB1SzLV2q+dcyLrAXNiX62Kf4/Wv75dLSPAW3ofdxF/xiS&#10;ikEGk57YHxmyWeNslhiAcAxW2/V2tdlQwnGv2qy21SrbWVzhPkT4IJwh6aWmEQJTbQdHZy0ejAvL&#10;bBk7fYyADSDwAki1tSU9Et/ebG5yWnRaNQ9K67SZ50McdSAnhifLOBcWqpynn80n10zxdYm/6Ywx&#10;jJMwhVeXMJacmXIDvxQBpvR72xAYPU4uBMVsq0WiQ5y2+Lh6lt9g1GJq/auQRDXo0iRxLvKy3eXM&#10;hNkJJlHcDCwn0ekevNZ5AZ7zE1TkUf8b8IzIlZ2FGWyUdeFP1WGYK0/5Fwcm3cmCJ9eMeZqyNTiz&#10;2avz/UqX4uV3hl//BQ4/AQAA//8DAFBLAwQUAAYACAAAACEAHCXSTeEAAAAKAQAADwAAAGRycy9k&#10;b3ducmV2LnhtbEyPS0/DMBCE70j8B2uRuCBq04amDXEqhKi4ICEKgqsbbx6qvQ6x8+DfY05w3NnR&#10;zDf5braGjdj71pGEm4UAhlQ63VIt4f1tf70B5oMirYwjlPCNHnbF+VmuMu0mesXxEGoWQ8hnSkIT&#10;Qpdx7ssGrfIL1yHFX+V6q0I8+5rrXk0x3Bq+FGLNrWopNjSqw4cGy9NhsBI+ptPwub/F6vnRPK2T&#10;sbr6emkGKS8v5vs7YAHn8GeGX/yIDkVkOrqBtGdGwjIVET1ISMQWWDSkq00C7BiFdLUFXuT8/4Ti&#10;BwAA//8DAFBLAQItABQABgAIAAAAIQC2gziS/gAAAOEBAAATAAAAAAAAAAAAAAAAAAAAAABbQ29u&#10;dGVudF9UeXBlc10ueG1sUEsBAi0AFAAGAAgAAAAhADj9If/WAAAAlAEAAAsAAAAAAAAAAAAAAAAA&#10;LwEAAF9yZWxzLy5yZWxzUEsBAi0AFAAGAAgAAAAhAKS0RIf3AQAATQQAAA4AAAAAAAAAAAAAAAAA&#10;LgIAAGRycy9lMm9Eb2MueG1sUEsBAi0AFAAGAAgAAAAhABwl0k3hAAAACgEAAA8AAAAAAAAAAAAA&#10;AAAAUQQAAGRycy9kb3ducmV2LnhtbFBLBQYAAAAABAAEAPMAAABfBQAAAAA=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0C809F8" wp14:editId="15332AAA">
                <wp:simplePos x="0" y="0"/>
                <wp:positionH relativeFrom="column">
                  <wp:posOffset>1712210</wp:posOffset>
                </wp:positionH>
                <wp:positionV relativeFrom="paragraph">
                  <wp:posOffset>1493014</wp:posOffset>
                </wp:positionV>
                <wp:extent cx="2074576" cy="1626997"/>
                <wp:effectExtent l="19050" t="38100" r="40005" b="30480"/>
                <wp:wrapNone/>
                <wp:docPr id="1774549864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74576" cy="1626997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6EEABD" id="Straight Arrow Connector 6" o:spid="_x0000_s1026" type="#_x0000_t32" style="position:absolute;margin-left:134.8pt;margin-top:117.55pt;width:163.35pt;height:128.1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400/AEAAFcEAAAOAAAAZHJzL2Uyb0RvYy54bWysVE1vGyEQvVfqf0Dc612vYjtZeZ2D0/TS&#10;jyhtcycseJH4Eky89r/vAPYmTXtJ1T0gGHhv5j2GXV8fjCZ7EaJytqPzWU2JsNz1yu46+vPH7YdL&#10;SiIw2zPtrOjoUUR6vXn/bj36VjRucLoXgSCJje3oOzoA+LaqIh+EYXHmvLC4KV0wDHAZdlUf2Ijs&#10;RldNXS+r0YXeB8dFjBi9KZt0k/mlFBy+SRkFEN1RrA3yGPL4mMZqs2btLjA/KH4qg/1DFYYpi0kn&#10;qhsGjDwF9QeVUTy46CTMuDOVk1JxkTWgmnn9Ss33gXmRtaA50U82xf9Hy7/ut/YuoA2jj230dyGp&#10;OMhgiNTKP+CdZl1YKTlk246TbeIAhGOwqVcXi9WSEo5782WzvLpaJWOrQpQIfYjwSThD0qSjEQJT&#10;uwG2zlq8IhdKErb/HKEAz4AE1paMmOVysVrkWqLTqr9VWqfN3CliqwPZM7xjxrmw0ORz+sl8cX2J&#10;L2v8ym1jGHuihC/OYax1YsqV/5YEmNIfbU/g6LGHIShmd1qcNGqLgGf38gyOWpTS74UkqkeXisQp&#10;ycty5xMTnk4wieImYF1EpxfxWucZeDqfoCI3/VvAEyJndhYmsFHWhb9lh8OUuZw/O1B0JwseXX/M&#10;fZWtwe7Nrp5eWnoeL9cZ/vw/2PwCAAD//wMAUEsDBBQABgAIAAAAIQCPn3j14AAAAAsBAAAPAAAA&#10;ZHJzL2Rvd25yZXYueG1sTI9BTsMwEEX3SNzBGiR21EndWCSNUyEkuigSKoEDuLGbWMTjyHbTcHvM&#10;CnYzmqc/79e7xY5k1j4YhwLyVQZEY+eUwV7A58fLwyOQECUqOTrUAr51gF1ze1PLSrkrvuu5jT1J&#10;IRgqKWCIcaooDd2grQwrN2lMt7PzVsa0+p4qL68p3I50nWWcWmkwfRjkpJ8H3X21FyvAqjfGzWZ/&#10;ZG08ePO6P9C54ELc3y1PWyBRL/EPhl/9pA5Ncjq5C6pARgFrXvKEpoEVOZBEFCVnQE4CNmXOgDY1&#10;/d+h+QEAAP//AwBQSwECLQAUAAYACAAAACEAtoM4kv4AAADhAQAAEwAAAAAAAAAAAAAAAAAAAAAA&#10;W0NvbnRlbnRfVHlwZXNdLnhtbFBLAQItABQABgAIAAAAIQA4/SH/1gAAAJQBAAALAAAAAAAAAAAA&#10;AAAAAC8BAABfcmVscy8ucmVsc1BLAQItABQABgAIAAAAIQD8J400/AEAAFcEAAAOAAAAAAAAAAAA&#10;AAAAAC4CAABkcnMvZTJvRG9jLnhtbFBLAQItABQABgAIAAAAIQCPn3j14AAAAAsBAAAPAAAAAAAA&#10;AAAAAAAAAFYEAABkcnMvZG93bnJldi54bWxQSwUGAAAAAAQABADzAAAAYwUAAAAA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F87EBE" wp14:editId="66233333">
                <wp:simplePos x="0" y="0"/>
                <wp:positionH relativeFrom="column">
                  <wp:posOffset>1712210</wp:posOffset>
                </wp:positionH>
                <wp:positionV relativeFrom="paragraph">
                  <wp:posOffset>1448922</wp:posOffset>
                </wp:positionV>
                <wp:extent cx="2074576" cy="688870"/>
                <wp:effectExtent l="19050" t="57150" r="20955" b="35560"/>
                <wp:wrapNone/>
                <wp:docPr id="117815807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74576" cy="68887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619348" id="Straight Arrow Connector 6" o:spid="_x0000_s1026" type="#_x0000_t32" style="position:absolute;margin-left:134.8pt;margin-top:114.1pt;width:163.35pt;height:54.25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OuL/QEAAFYEAAAOAAAAZHJzL2Uyb0RvYy54bWysVMtu2zAQvBfoPxC815KN+AHDcg5O00sf&#10;QdPmzlBLiQBfIBnL+vsuSVtJ015SVAeKWnJmd4ZL7a5PWpEj+CCtaeh8VlMChttWmq6hP3/cfthQ&#10;EiIzLVPWQENHCPR6//7dbnBbWNjeqhY8QRITtoNraB+j21ZV4D1oFmbWgcFFYb1mET99V7WeDciu&#10;VbWo61U1WN86bzmEgNGbskj3mV8I4PGbEAEiUQ3F2mIefR4f01jtd2zbeeZ6yc9lsH+oQjNpMOlE&#10;dcMiI09e/kGlJfc2WBFn3OrKCiE5ZA2oZl6/UnPfMwdZC5oT3GRT+H+0/OvxYO482jC4sA3uzicV&#10;J+E1EUq6BzzTrAsrJads2zjZBqdIOAYX9fpquV5RwnFttdls1tnXqvAkPudD/ARWkzRpaIieya6P&#10;B2sMnpD1JQc7fg4RK0HgBZDAypABk2yW62UuJVgl21upVFrMjQIH5cmR4REzzsHERd6nnvQX25b4&#10;qsanHDaGsSVK+OoSxpQTUy7gtySRSfXRtCSODls4eslMpyDRIU4ZfD2bl2dxVFBK/w6CyBZNKhKn&#10;JC/LnU9MuDvBBIqbgHURnS7Ea50X4Hl/gkLu+beAJ0TObE2cwFoa6/+WPZ6mzGX/xYGiO1nwaNsx&#10;t1W2Bps3e3W+aOl2vPzO8Offwf4XAAAA//8DAFBLAwQUAAYACAAAACEAQ8wKLOAAAAALAQAADwAA&#10;AGRycy9kb3ducmV2LnhtbEyPQU7DMBBF90jcwRokdtQhpqYNcSqERBdFqiD0AG7sJhbxOIrdNNye&#10;YQW7Gc3Tn/fLzex7NtkxuoAK7hcZMItNMA5bBYfP17sVsJg0Gt0HtAq+bYRNdX1V6sKEC37YqU4t&#10;oxCMhVbQpTQUnMems17HRRgs0u0URq8TrWPLzagvFO57nmeZ5F47pA+dHuxLZ5uv+uwVeLMX0j1s&#10;30WddqN72+74tJRK3d7Mz0/Akp3THwy/+qQOFTkdwxlNZL2CXK4loTTkqxwYEcu1FMCOCoSQj8Cr&#10;kv/vUP0AAAD//wMAUEsBAi0AFAAGAAgAAAAhALaDOJL+AAAA4QEAABMAAAAAAAAAAAAAAAAAAAAA&#10;AFtDb250ZW50X1R5cGVzXS54bWxQSwECLQAUAAYACAAAACEAOP0h/9YAAACUAQAACwAAAAAAAAAA&#10;AAAAAAAvAQAAX3JlbHMvLnJlbHNQSwECLQAUAAYACAAAACEAw8Tri/0BAABWBAAADgAAAAAAAAAA&#10;AAAAAAAuAgAAZHJzL2Uyb0RvYy54bWxQSwECLQAUAAYACAAAACEAQ8wKLOAAAAALAQAADwAAAAAA&#10;AAAAAAAAAABXBAAAZHJzL2Rvd25yZXYueG1sUEsFBgAAAAAEAAQA8wAAAGQFAAAAAA==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700A89" wp14:editId="38510FE6">
                <wp:simplePos x="0" y="0"/>
                <wp:positionH relativeFrom="column">
                  <wp:posOffset>1712210</wp:posOffset>
                </wp:positionH>
                <wp:positionV relativeFrom="paragraph">
                  <wp:posOffset>403218</wp:posOffset>
                </wp:positionV>
                <wp:extent cx="2938176" cy="1727693"/>
                <wp:effectExtent l="19050" t="38100" r="52705" b="25400"/>
                <wp:wrapNone/>
                <wp:docPr id="390277471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38176" cy="1727693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8C50EF" id="Straight Arrow Connector 6" o:spid="_x0000_s1026" type="#_x0000_t32" style="position:absolute;margin-left:134.8pt;margin-top:31.75pt;width:231.35pt;height:136.05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EzB/QEAAFcEAAAOAAAAZHJzL2Uyb0RvYy54bWysVE1z2yAQvXem/4HhXktWGtvxWM7BaXrp&#10;R6ZteicIJGaAZYBY9r/vAraSpr2kUx0YWHhv9z0Wba4PRpO98EGBbel8VlMiLIdO2b6l9z9u360o&#10;CZHZjmmwoqVHEej19u2bzejWooEBdCc8QRIb1qNr6RCjW1dV4IMwLMzACYubErxhEZe+rzrPRmQ3&#10;umrqelGN4DvngYsQMHpTNuk280spePwqZRCR6JZibTGPPo8Paay2G7buPXOD4qcy2D9UYZiymHSi&#10;umGRkUev/qAyinsIIOOMg6lASsVF1oBq5vULNd8H5kTWguYEN9kU/h8t/7Lf2TuPNowurIO780nF&#10;QXpDpFbuJ95p1oWVkkO27TjZJg6RcAw2Vxer+XJBCce9+bJZLq4ukrFVIUqEzof4UYAhadLSED1T&#10;/RB3YC1eEfiShO0/hViAZ0ACa0tGzLK6XF7mWgJo1d0qrdNm7hSx057sGd4x41zY2ORz+tF8hq7E&#10;FzV+5bYxjD1Rwu/PYax1YsqV/5YkMqU/2I7Eo8Mejl4x22tx0qgtAp7cy7N41KKU/k1Iojp0qUic&#10;kjwvdz4x4ekEkyhuAtZFdHoRL3WegafzCSpy078GPCFyZrBxAhtlwf8tezxMmcv5swNFd7LgAbpj&#10;7qtsDXZvdvX00tLzeL7O8Kf/wfYXAAAA//8DAFBLAwQUAAYACAAAACEAZKx+B98AAAAKAQAADwAA&#10;AGRycy9kb3ducmV2LnhtbEyPQU7DMBBF90jcwRokdtQhJqaEOBVCoosiVRB6ADcekoh4HNluGm6P&#10;WcFy9J/+f1NtFjuyGX0YHCm4XWXAkFpnBuoUHD5ebtbAQtRk9OgIFXxjgE19eVHp0rgzvePcxI6l&#10;EgqlVtDHOJWch7ZHq8PKTUgp+3Te6phO33Hj9TmV25HnWSa51QOlhV5P+Nxj+9WcrAJr9kIOd9s3&#10;0cSdH163Oz4XUqnrq+XpEVjEJf7B8Kuf1KFOTkd3IhPYqCCXDzKhCqQogCXgXuQC2FGBEIUEXlf8&#10;/wv1DwAAAP//AwBQSwECLQAUAAYACAAAACEAtoM4kv4AAADhAQAAEwAAAAAAAAAAAAAAAAAAAAAA&#10;W0NvbnRlbnRfVHlwZXNdLnhtbFBLAQItABQABgAIAAAAIQA4/SH/1gAAAJQBAAALAAAAAAAAAAAA&#10;AAAAAC8BAABfcmVscy8ucmVsc1BLAQItABQABgAIAAAAIQBjyEzB/QEAAFcEAAAOAAAAAAAAAAAA&#10;AAAAAC4CAABkcnMvZTJvRG9jLnhtbFBLAQItABQABgAIAAAAIQBkrH4H3wAAAAoBAAAPAAAAAAAA&#10;AAAAAAAAAFcEAABkcnMvZG93bnJldi54bWxQSwUGAAAAAAQABADzAAAAYwUAAAAA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DBB436" wp14:editId="3F9D444C">
                <wp:simplePos x="0" y="0"/>
                <wp:positionH relativeFrom="column">
                  <wp:posOffset>1720652</wp:posOffset>
                </wp:positionH>
                <wp:positionV relativeFrom="paragraph">
                  <wp:posOffset>1237140</wp:posOffset>
                </wp:positionV>
                <wp:extent cx="2070687" cy="677673"/>
                <wp:effectExtent l="19050" t="19050" r="44450" b="65405"/>
                <wp:wrapNone/>
                <wp:docPr id="1351194694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0687" cy="677673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A097C0" id="Straight Arrow Connector 6" o:spid="_x0000_s1026" type="#_x0000_t32" style="position:absolute;margin-left:135.5pt;margin-top:97.4pt;width:163.05pt;height:53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TjB9AEAAEwEAAAOAAAAZHJzL2Uyb0RvYy54bWysVMmO2zAMvRfoPwi6N3bSThwEceaQ6fTS&#10;ZdDlAzQyFQvQBokTJ39fSk6c6bSXFvVBlkk+ku+J8ub2aA07QEzau5bPZzVn4KTvtNu3/Mf3+zcr&#10;zhIK1wnjHbT8BInfbl+/2gxhDQvfe9NBZJTEpfUQWt4jhnVVJdmDFWnmAzhyKh+tQPqM+6qLYqDs&#10;1lSLul5Wg49diF5CSmS9G518W/IrBRK/KJUAmWk59YZljWV9zGu13Yj1PorQa3luQ/xDF1ZoR0Wn&#10;VHcCBXuK+rdUVsvok1c4k95WXiktoXAgNvP6BZtvvQhQuJA4KUwypf+XVn4+7NxDJBmGkNYpPMTM&#10;4qiizW/qjx2LWKdJLDgik2Rc1E29XDWcSfItm2bZvM1qVld0iAk/gLcsb1qeMAq973HnnaNz8XFe&#10;FBOHjwlH4AWQSxvHBiqyumluSljyRnf32pjsLOMBOxPZQdDBCinB4aLEmSf7yXejfVnTMx4xmWkQ&#10;RvO7i5l6nTKVzn8pgkKb965jeAo0uBi1cHsDZ47GEeAqWdnhycDY+ldQTHck0khxKvK83fmUiaIz&#10;TBG5CViPpPM1eMnzAjzHZyiUSf8b8IQolb3DCWy18/FP1fE4VR7jLwqMvLMEj747lWEq0tDIFlXP&#10;1yvfieffBX79CWx/AgAA//8DAFBLAwQUAAYACAAAACEADKwIf+IAAAALAQAADwAAAGRycy9kb3du&#10;cmV2LnhtbEyPy07DMBBF90j8gzVIbBB1UpqWhjgVQlRskBAFwdaNJ3FUP0LsPPh7hhUsR/fqzjnF&#10;braGjdiH1jsB6SIBhq7yqnWNgPe3/fUtsBClU9J4hwK+McCuPD8rZK785F5xPMSG0YgLuRSgY+xy&#10;zkOl0cqw8B06ymrfWxnp7BuuejnRuDV8mSRrbmXr6IOWHT5orE6HwQr4mE7D5z7D+vnRPK1XY331&#10;9aIHIS4v5vs7YBHn+FeGX3xCh5KYjn5wKjAjYLlJySVSsF2RAzWy7SYFdhRwk6QZ8LLg/x3KHwAA&#10;AP//AwBQSwECLQAUAAYACAAAACEAtoM4kv4AAADhAQAAEwAAAAAAAAAAAAAAAAAAAAAAW0NvbnRl&#10;bnRfVHlwZXNdLnhtbFBLAQItABQABgAIAAAAIQA4/SH/1gAAAJQBAAALAAAAAAAAAAAAAAAAAC8B&#10;AABfcmVscy8ucmVsc1BLAQItABQABgAIAAAAIQBznTjB9AEAAEwEAAAOAAAAAAAAAAAAAAAAAC4C&#10;AABkcnMvZTJvRG9jLnhtbFBLAQItABQABgAIAAAAIQAMrAh/4gAAAAsBAAAPAAAAAAAAAAAAAAAA&#10;AE4EAABkcnMvZG93bnJldi54bWxQSwUGAAAAAAQABADzAAAAXQUAAAAA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51F8CB" wp14:editId="56C24DC6">
                <wp:simplePos x="0" y="0"/>
                <wp:positionH relativeFrom="column">
                  <wp:posOffset>1711869</wp:posOffset>
                </wp:positionH>
                <wp:positionV relativeFrom="paragraph">
                  <wp:posOffset>359125</wp:posOffset>
                </wp:positionV>
                <wp:extent cx="2927954" cy="864607"/>
                <wp:effectExtent l="19050" t="57150" r="25400" b="31115"/>
                <wp:wrapNone/>
                <wp:docPr id="1869156622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27954" cy="864607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6C9AA3" id="Straight Arrow Connector 6" o:spid="_x0000_s1026" type="#_x0000_t32" style="position:absolute;margin-left:134.8pt;margin-top:28.3pt;width:230.55pt;height:68.1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oc2+wEAAFYEAAAOAAAAZHJzL2Uyb0RvYy54bWysVE1vGyEQvVfqf0Dc611b/orldQ5O00s/&#10;orTNnbDgReJLMPF6/30HsDdp2kuq7gHBwHsz7zHs9vpkNDmKEJWzDZ1OakqE5a5V9tDQnz9uP6wp&#10;icBsy7SzoqGDiPR69/7dtvcbMXOd060IBEls3PS+oR2A31RV5J0wLE6cFxY3pQuGAS7DoWoD65Hd&#10;6GpW18uqd6H1wXERI0ZvyibdZX4pBYdvUkYBRDcUa4M8hjw+prHabdnmEJjvFD+Xwf6hCsOUxaQj&#10;1Q0DRp6C+oPKKB5cdBIm3JnKSam4yBpQzbR+peZ7x7zIWtCc6Eeb4v+j5V+Pe3sX0Ibex030dyGp&#10;OMlgiNTKP+CdZl1YKTll24bRNnECwjE4u5qtrhZzSjjurZfzZb1KvlaFJ/H5EOGTcIakSUMjBKYO&#10;HeydtXhDLpQc7Pg5QgFeAAmsLekxyXqxWuRSotOqvVVap83cKGKvAzkyvGLGubAwy+f0k/ni2hJf&#10;1viVy8YwtkQJzy9hrHVkypX/lgSY0h9tS2Dw2MIQFLMHLc4atUXAs3l5BoMWpfR7IYlq0aQicUzy&#10;stzpyISnE0yiuBFYF9HpQbzWeQGezyeoyD3/FvCIyJmdhRFslHXhb9nhNGYu5y8OFN3JgkfXDrmt&#10;sjXYvNnV80NLr+PlOsOffwe7XwAAAP//AwBQSwMEFAAGAAgAAAAhAOS4OwLfAAAACgEAAA8AAABk&#10;cnMvZG93bnJldi54bWxMj0FOwzAQRfdI3MEaJHbUIaFuG+JUCIkuWglB4ABuPCQWsR3Zbhpuz3QF&#10;q9Fonv68X21nO7AJQzTeSbhfZMDQtV4b10n4/Hi5WwOLSTmtBu9Qwg9G2NbXV5UqtT+7d5ya1DEK&#10;cbFUEvqUxpLz2PZoVVz4ER3dvnywKtEaOq6DOlO4HXieZYJbZRx96NWIzz22383JSrD6tRDmYfdW&#10;NGkfzGG359NSSHl7Mz89Aks4pz8YLvqkDjU5Hf3J6cgGCbnYCEIlLAVNAlZFtgJ2JHKTr4HXFf9f&#10;of4FAAD//wMAUEsBAi0AFAAGAAgAAAAhALaDOJL+AAAA4QEAABMAAAAAAAAAAAAAAAAAAAAAAFtD&#10;b250ZW50X1R5cGVzXS54bWxQSwECLQAUAAYACAAAACEAOP0h/9YAAACUAQAACwAAAAAAAAAAAAAA&#10;AAAvAQAAX3JlbHMvLnJlbHNQSwECLQAUAAYACAAAACEAIoqHNvsBAABWBAAADgAAAAAAAAAAAAAA&#10;AAAuAgAAZHJzL2Uyb0RvYy54bWxQSwECLQAUAAYACAAAACEA5Lg7At8AAAAKAQAADwAAAAAAAAAA&#10;AAAAAABVBAAAZHJzL2Rvd25yZXYueG1sUEsFBgAAAAAEAAQA8wAAAGEFAAAAAA==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72E9073" wp14:editId="50687EB7">
                <wp:simplePos x="0" y="0"/>
                <wp:positionH relativeFrom="column">
                  <wp:posOffset>1518786</wp:posOffset>
                </wp:positionH>
                <wp:positionV relativeFrom="paragraph">
                  <wp:posOffset>260222</wp:posOffset>
                </wp:positionV>
                <wp:extent cx="204775" cy="2603825"/>
                <wp:effectExtent l="57150" t="19050" r="24130" b="44450"/>
                <wp:wrapNone/>
                <wp:docPr id="2131074783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4775" cy="26038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953723" id="Straight Arrow Connector 6" o:spid="_x0000_s1026" type="#_x0000_t32" style="position:absolute;margin-left:119.6pt;margin-top:20.5pt;width:16.1pt;height:205.0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5sT+wEAAFYEAAAOAAAAZHJzL2Uyb0RvYy54bWysVE2P2yAQvVfqf0DcGzvuJhtZcfaQ7baH&#10;fqz68QNYDDYSMAjYOPn3HSDxbtu9tKoPCAbem3mPwdubo9HkIHxQYDu6XNSUCMuhV3bo6I/vd282&#10;lITIbM80WNHRkwj0Zvf61XZyrWhgBN0LT5DEhnZyHR1jdG1VBT4Kw8ICnLC4KcEbFnHph6r3bEJ2&#10;o6umrtfVBL53HrgIAaO3ZZPuMr+UgscvUgYRie4o1hbz6PP4kMZqt2Xt4JkbFT+Xwf6hCsOUxaQz&#10;1S2LjDx69QeVUdxDABkXHEwFUiousgZUs6x/U/NtZE5kLWhOcLNN4f/R8s+Hvb33aMPkQhvcvU8q&#10;jtIbIrVyH/BOsy6slByzbafZNnGMhGOwqa+ur1eUcNxq1vXbTbNKvlaFJ/E5H+J7AYakSUdD9EwN&#10;Y9yDtXhD4EsOdvgYYgFeAAmsLZmQeLPCHGkdQKv+TmmdF6lRxF57cmB4xYxzYWOTz+lH8wn6El/X&#10;+JXLxjC2RAlfXcJYa265xJQr/yVJZEq/sz2JJ4ctHL1idtDirFFbBDyZl2fxpEUp/auQRPVoUpE4&#10;J3le7nJmwtMJJlHcDKyL6Jd0XoDn8wkqcs//DXhG5Mxg4ww2yoJ/KXs8zpnL+YsDRXey4AH6U26r&#10;bA02b3b1/NDS63i+zvCn38HuJwAAAP//AwBQSwMEFAAGAAgAAAAhAE6IRbLfAAAACgEAAA8AAABk&#10;cnMvZG93bnJldi54bWxMj0FOwzAQRfdI3MEaJHbUcZKGEuJUCIkuilRB6AHc2CQW8TiK3TTcnmEF&#10;y5l5+vN+tV3cwGYzBetRglglwAy2XlvsJBw/Xu42wEJUqNXg0Uj4NgG29fVVpUrtL/hu5iZ2jEIw&#10;lEpCH+NYch7a3jgVVn40SLdPPzkVaZw6rid1oXA38DRJCu6URfrQq9E896b9as5OgtOHrLD57i1r&#10;4n6yr7s9n9eFlLc3y9MjsGiW+AfDrz6pQ01OJ39GHdggIc0eUkIl5II6EZDeixzYiRZrIYDXFf9f&#10;of4BAAD//wMAUEsBAi0AFAAGAAgAAAAhALaDOJL+AAAA4QEAABMAAAAAAAAAAAAAAAAAAAAAAFtD&#10;b250ZW50X1R5cGVzXS54bWxQSwECLQAUAAYACAAAACEAOP0h/9YAAACUAQAACwAAAAAAAAAAAAAA&#10;AAAvAQAAX3JlbHMvLnJlbHNQSwECLQAUAAYACAAAACEAWEebE/sBAABWBAAADgAAAAAAAAAAAAAA&#10;AAAuAgAAZHJzL2Uyb0RvYy54bWxQSwECLQAUAAYACAAAACEATohFst8AAAAKAQAADwAAAAAAAAAA&#10;AAAAAABVBAAAZHJzL2Rvd25yZXYueG1sUEsFBgAAAAAEAAQA8wAAAGEFAAAAAA==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D224E5" wp14:editId="3FDE4D0B">
                <wp:simplePos x="0" y="0"/>
                <wp:positionH relativeFrom="column">
                  <wp:posOffset>1705195</wp:posOffset>
                </wp:positionH>
                <wp:positionV relativeFrom="paragraph">
                  <wp:posOffset>259881</wp:posOffset>
                </wp:positionV>
                <wp:extent cx="2934598" cy="50785"/>
                <wp:effectExtent l="19050" t="57150" r="75565" b="83185"/>
                <wp:wrapNone/>
                <wp:docPr id="18599160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34598" cy="5078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7D13C" id="Straight Arrow Connector 6" o:spid="_x0000_s1026" type="#_x0000_t32" style="position:absolute;margin-left:134.25pt;margin-top:20.45pt;width:231.05pt;height: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Mvl9QEAAEsEAAAOAAAAZHJzL2Uyb0RvYy54bWysVE1v2zAMvQ/YfxB8X+xkTZsGcXpI1132&#10;UXTdD1BlyhYgiYKkxvG/HyUnTtft0mE+yDLFR/I9Ut7cHIxme/BBoa2L+awqGFiBjbJtXfx8vPuw&#10;KliI3DZco4W6GCAUN9v37za9W8MCO9QNeEZBbFj3ri66GN26LIPowPAwQweWDiV6wyN9+rZsPO8p&#10;utHloqouyx594zwKCIGst+Nhsc3xpQQRv0sZIDJdF1RbzKvP61Nay+2Gr1vPXafEsQz+D1UYriwl&#10;nULd8sjZs1d/hDJKeAwo40ygKVFKJSBzIDbz6hWbHx13kLmQOMFNMoX/F1Z82+/svScZehfWwd37&#10;xOIgvUlvqo8dsljDJBYcIhNkXFx/vFheU3sFnS2rq9UyiVmewc6H+BnQsLSpixA9V20Xd2gttQX9&#10;PAvG919CHIEnQMqsLespx2p5tcxuAbVq7pTW6TBPB+y0Z3tOfeVCgI2L7KefzVdsRvtlRc/YYTLT&#10;HIzmi5OZap0i5cp/SxK50p9sw+LgaG6jV9y2Go4ctSXAWbG8i4OGsfQHkEw1pNFIcUrystz5FIm8&#10;E0wSuQlYjaTTLXjN8wQ8+ico5EF/C3hC5Mxo4wQ2yqL/W/Z4mDKP/icFRt5JgidshjxLWRqa2Kzq&#10;8XalK/HyO8PP/4DtLwAAAP//AwBQSwMEFAAGAAgAAAAhAOrKWMrhAAAACQEAAA8AAABkcnMvZG93&#10;bnJldi54bWxMj8tOwzAQRfdI/IM1SGwQtSltSEOcCiEqNpUQBcHWjSdx1NgOsfPg7xlWsJyZozvn&#10;5tvZtmzEPjTeSbhZCGDoSq8bV0t4f9tdp8BCVE6r1juU8I0BtsX5Wa4y7Sf3iuMh1oxCXMiUBBNj&#10;l3EeSoNWhYXv0NGt8r1Vkca+5rpXE4Xbli+FSLhVjaMPRnX4aLA8HQYr4WM6DZ+7NVb7p/Y5WY3V&#10;1deLGaS8vJgf7oFFnOMfDL/6pA4FOR394HRgrYRlkq4JlbASG2AE3N2KBNiRFukGeJHz/w2KHwAA&#10;AP//AwBQSwECLQAUAAYACAAAACEAtoM4kv4AAADhAQAAEwAAAAAAAAAAAAAAAAAAAAAAW0NvbnRl&#10;bnRfVHlwZXNdLnhtbFBLAQItABQABgAIAAAAIQA4/SH/1gAAAJQBAAALAAAAAAAAAAAAAAAAAC8B&#10;AABfcmVscy8ucmVsc1BLAQItABQABgAIAAAAIQDcXMvl9QEAAEsEAAAOAAAAAAAAAAAAAAAAAC4C&#10;AABkcnMvZTJvRG9jLnhtbFBLAQItABQABgAIAAAAIQDqyljK4QAAAAkBAAAPAAAAAAAAAAAAAAAA&#10;AE8EAABkcnMvZG93bnJldi54bWxQSwUGAAAAAAQABADzAAAAXQUAAAAA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3E6F65" wp14:editId="4C444BB5">
                <wp:simplePos x="0" y="0"/>
                <wp:positionH relativeFrom="column">
                  <wp:posOffset>1707623</wp:posOffset>
                </wp:positionH>
                <wp:positionV relativeFrom="paragraph">
                  <wp:posOffset>1988590</wp:posOffset>
                </wp:positionV>
                <wp:extent cx="2079245" cy="1149088"/>
                <wp:effectExtent l="19050" t="38100" r="54610" b="32385"/>
                <wp:wrapNone/>
                <wp:docPr id="92764128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79245" cy="1149088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E9E87" id="Straight Arrow Connector 6" o:spid="_x0000_s1026" type="#_x0000_t32" style="position:absolute;margin-left:134.45pt;margin-top:156.6pt;width:163.7pt;height:90.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lTU/AEAAFcEAAAOAAAAZHJzL2Uyb0RvYy54bWysVE1vGyEQvVfqf0Dc611bduKsvM7BaXrp&#10;R5S2uRN28CLxJSDe9b/vAPYmTXtJ1T0gGHhv5j2G3VyPWpED+CCtael8VlMChttOmn1Lf/64/bCm&#10;JERmOqasgZYeIdDr7ft3m8E1sLC9VR14giQmNINraR+ja6oq8B40CzPrwOCmsF6ziEu/rzrPBmTX&#10;qlrU9UU1WN85bzmEgNGbskm3mV8I4PGbEAEiUS3F2mIefR4f01htN6zZe+Z6yU9lsH+oQjNpMOlE&#10;dcMiI09e/kGlJfc2WBFn3OrKCiE5ZA2oZl6/UvO9Zw6yFjQnuMmm8P9o+dfDztx5tGFwoQnuzicV&#10;o/CaCCXdA95p1oWVkjHbdpxsgzESjsFFfXm1WK4o4bg3ny+v6vU6GVsVokTofIifwGqSJi0N0TO5&#10;7+POGoNXZH1Jwg6fQyzAMyCBlSEDZlmvLle5lmCV7G6lUmkzdwrslCcHhnfMOAcTF/mcetJfbFfi&#10;FzV+5bYxjD1RwstzGGudmHLlvyWJTKqPpiPx6LCHo5fM7BWcNCqDgGf38iweFZTS70EQ2aFLReKU&#10;5GW584kJTyeYQHETsC6i04t4rfMMPJ1PUMhN/xbwhMiZrYkTWEtj/d+yx3HKXM6fHSi6kwWPtjvm&#10;vsrWYPdmV08vLT2Pl+sMf/4fbH8BAAD//wMAUEsDBBQABgAIAAAAIQC0ai1/4AAAAAsBAAAPAAAA&#10;ZHJzL2Rvd25yZXYueG1sTI9BTsMwEEX3SNzBGiR21GmcWk0ap0JIdFEkBIEDuLGbWMTjyHbTcHvM&#10;Cpaj//T/m3q/2JHM2gfjUMB6lQHR2DllsBfw+fH8sAUSokQlR4dawLcOsG9ub2pZKXfFdz23sSep&#10;BEMlBQwxThWloRu0lWHlJo0pOztvZUyn76ny8prK7UjzLOPUSoNpYZCTfhp099VerACrXhk3xeGN&#10;tfHozcvhSOcNF+L+bnncAYl6iX8w/OondWiS08ldUAUyCsj5tkyoALZmOZBEbErOgJwEFGWRA21q&#10;+v+H5gcAAP//AwBQSwECLQAUAAYACAAAACEAtoM4kv4AAADhAQAAEwAAAAAAAAAAAAAAAAAAAAAA&#10;W0NvbnRlbnRfVHlwZXNdLnhtbFBLAQItABQABgAIAAAAIQA4/SH/1gAAAJQBAAALAAAAAAAAAAAA&#10;AAAAAC8BAABfcmVscy8ucmVsc1BLAQItABQABgAIAAAAIQAdJlTU/AEAAFcEAAAOAAAAAAAAAAAA&#10;AAAAAC4CAABkcnMvZTJvRG9jLnhtbFBLAQItABQABgAIAAAAIQC0ai1/4AAAAAsBAAAPAAAAAAAA&#10;AAAAAAAAAFYEAABkcnMvZG93bnJldi54bWxQSwUGAAAAAAQABADzAAAAYwUAAAAA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194CAC" wp14:editId="2C9F4E3C">
                <wp:simplePos x="0" y="0"/>
                <wp:positionH relativeFrom="column">
                  <wp:posOffset>1719308</wp:posOffset>
                </wp:positionH>
                <wp:positionV relativeFrom="paragraph">
                  <wp:posOffset>1945013</wp:posOffset>
                </wp:positionV>
                <wp:extent cx="2067560" cy="210404"/>
                <wp:effectExtent l="19050" t="76200" r="0" b="37465"/>
                <wp:wrapNone/>
                <wp:docPr id="200716282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67560" cy="21040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FC323E" id="Straight Arrow Connector 6" o:spid="_x0000_s1026" type="#_x0000_t32" style="position:absolute;margin-left:135.4pt;margin-top:153.15pt;width:162.8pt;height:16.5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rUP+gEAAFYEAAAOAAAAZHJzL2Uyb0RvYy54bWysVMtu2zAQvBfoPxC615IN2wkMyzk4TS99&#10;BE3bO0MtLQJ8gdxY8t93SdpKmvbSojoQ5JIzuzNcanszGs2OEKJytq3ms6ZiYIXrlD201fdvd++u&#10;KxaR245rZ6GtThCrm93bN9vBb2Dheqc7CIxIbNwMvq16RL+p6yh6MDzOnAdLm9IFw5GW4VB3gQ/E&#10;bnS9aJp1PbjQ+eAExEjR27JZ7TK/lCDwi5QRkOm2otowjyGPj2msd1u+OQTueyXOZfB/qMJwZSnp&#10;RHXLkbOnoH6jMkoEF53EmXCmdlIqAVkDqZk3r9Q89NxD1kLmRD/ZFP8frfh83Nv7QDYMPm6ivw9J&#10;xSiDYVIr/4PuNOuiStmYbTtNtsGITFBw0ayvVmtyV9DeYt4sm2XytS48ic+HiB/AGZYmbRUxcHXo&#10;ce+spRtyoeTgx48RC/ACSGBt2UC816urVS4lOq26O6V12syNAnsd2JHTFXMhwOIin9NP5pPrSnzd&#10;0Fcum8LUEiW8vISp1okpV/5LEuRKv7cdw5OnFsaguD1oOGvUlgDP5uUZnjSU0r+CZKojk4rEKcnL&#10;cucTE51OMEniJmBTRKcH8VrnBXg+n6CQe/5vwBMiZ3YWJ7BR1oU/ZcdxylzOXxwoupMFj6475bbK&#10;1lDzZlfPDy29jpfrDH/+Hex+AgAA//8DAFBLAwQUAAYACAAAACEA6J5VU+AAAAALAQAADwAAAGRy&#10;cy9kb3ducmV2LnhtbEyPwU7DMBBE70j8g7VI3KhNnZo2xKkQEj0UqYLQD3DjJbGI7ch20/D3mBMc&#10;d3Y086baznYgE4ZovJNwv2BA0LVeG9dJOH683K2BxKScVoN3KOEbI2zr66tKldpf3DtOTepIDnGx&#10;VBL6lMaS0tj2aFVc+BFd/n36YFXKZ+ioDuqSw+1Al4wJapVxuaFXIz732H41ZyvB6gMXpti98Sbt&#10;g3nd7em0ElLe3sxPj0ASzunPDL/4GR3qzHTyZ6cjGSQsH1hGTxI4ExxIdqw2ogByygrfFEDriv7f&#10;UP8AAAD//wMAUEsBAi0AFAAGAAgAAAAhALaDOJL+AAAA4QEAABMAAAAAAAAAAAAAAAAAAAAAAFtD&#10;b250ZW50X1R5cGVzXS54bWxQSwECLQAUAAYACAAAACEAOP0h/9YAAACUAQAACwAAAAAAAAAAAAAA&#10;AAAvAQAAX3JlbHMvLnJlbHNQSwECLQAUAAYACAAAACEAAi61D/oBAABWBAAADgAAAAAAAAAAAAAA&#10;AAAuAgAAZHJzL2Uyb0RvYy54bWxQSwECLQAUAAYACAAAACEA6J5VU+AAAAALAQAADwAAAAAAAAAA&#10;AAAAAABUBAAAZHJzL2Rvd25yZXYueG1sUEsFBgAAAAAEAAQA8wAAAGEFAAAAAA==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890F10" wp14:editId="0313CCA8">
                <wp:simplePos x="0" y="0"/>
                <wp:positionH relativeFrom="column">
                  <wp:posOffset>1704701</wp:posOffset>
                </wp:positionH>
                <wp:positionV relativeFrom="paragraph">
                  <wp:posOffset>298618</wp:posOffset>
                </wp:positionV>
                <wp:extent cx="2081277" cy="1567274"/>
                <wp:effectExtent l="19050" t="19050" r="52705" b="52070"/>
                <wp:wrapNone/>
                <wp:docPr id="41364985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81277" cy="156727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EFA641" id="Straight Arrow Connector 6" o:spid="_x0000_s1026" type="#_x0000_t32" style="position:absolute;margin-left:134.25pt;margin-top:23.5pt;width:163.9pt;height:123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YCH9AEAAE0EAAAOAAAAZHJzL2Uyb0RvYy54bWysVMlu2zAQvRfoPxC811oQLzAs5+A0vXQJ&#10;unwAQ5EWAW4gJ5b09x1StpymvTSIDhQ1M29m3uNQu9vBaHISISpnG1otSkqE5a5V9tjQXz/vP2wo&#10;icBsy7SzoqGjiPR2//7drvdbUbvO6VYEgkls3Pa+oR2A3xZF5J0wLC6cFxad0gXDAD/DsWgD6zG7&#10;0UVdlquid6H1wXERI1rvJifd5/xSCg7fpIwCiG4o9gZ5DXl9TGux37HtMTDfKX5ug72iC8OUxaJz&#10;qjsGjDwF9Vcqo3hw0UlYcGcKJ6XiInNANlX5gs2PjnmRuaA40c8yxbdLy7+eDvYhoAy9j9voH0Ji&#10;Mchg0hv7I0MWa5zFEgMQjsa63FT1ek0JR1+1XK3r9U2Ss7jCfYjwSThD0qahEQJTxw4Ozlo8GBeq&#10;LBk7fY4wAS+AVFtb0mOVzXK9zGHRadXeK62TM8+HOOhATgxPlnEuLNQ5Tj+ZL66d7KsSn+mM0YyT&#10;MJlvLmbsdc6UO/+jCDClP9qWwOhxciEoZo9anDlqi4CrZnkHoxZT69+FJKpFlSaKc5Hn7VZzJoxO&#10;MInkZmA5kU734CXPC/Acn6Aij/r/gGdEruwszGCjrAv/qg7DXHmKvygw8U4SPLp2zNOUpcGZzaqe&#10;71e6FM+/M/z6F9j/BgAA//8DAFBLAwQUAAYACAAAACEAhVKgauEAAAAKAQAADwAAAGRycy9kb3du&#10;cmV2LnhtbEyPy07DMBBF90j8gzVIbBB1aJuQhjgVQlRskBBtBVs3nsRRYzvEzoO/Z1jBcnSP7pyb&#10;b2fTshF73zgr4G4RAUNbOtXYWsDxsLtNgfkgrZKtsyjgGz1si8uLXGbKTfYdx32oGZVYn0kBOoQu&#10;49yXGo30C9ehpaxyvZGBzr7mqpcTlZuWL6Mo4UY2lj5o2eGTxvK8H4yAj+k8fO5irF6f25dkPVY3&#10;X296EOL6an58ABZwDn8w/OqTOhTkdHKDVZ61ApZJGhMqYH1PmwiIN8kK2ImSzSoFXuT8/4TiBwAA&#10;//8DAFBLAQItABQABgAIAAAAIQC2gziS/gAAAOEBAAATAAAAAAAAAAAAAAAAAAAAAABbQ29udGVu&#10;dF9UeXBlc10ueG1sUEsBAi0AFAAGAAgAAAAhADj9If/WAAAAlAEAAAsAAAAAAAAAAAAAAAAALwEA&#10;AF9yZWxzLy5yZWxzUEsBAi0AFAAGAAgAAAAhAFsRgIf0AQAATQQAAA4AAAAAAAAAAAAAAAAALgIA&#10;AGRycy9lMm9Eb2MueG1sUEsBAi0AFAAGAAgAAAAhAIVSoGrhAAAACgEAAA8AAAAAAAAAAAAAAAAA&#10;TgQAAGRycy9kb3ducmV2LnhtbFBLBQYAAAAABAAEAPMAAABcBQAAAAA=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99EF59E" wp14:editId="524164CC">
                <wp:simplePos x="0" y="0"/>
                <wp:positionH relativeFrom="column">
                  <wp:posOffset>1719307</wp:posOffset>
                </wp:positionH>
                <wp:positionV relativeFrom="paragraph">
                  <wp:posOffset>437324</wp:posOffset>
                </wp:positionV>
                <wp:extent cx="2937413" cy="2675618"/>
                <wp:effectExtent l="19050" t="38100" r="53975" b="29845"/>
                <wp:wrapNone/>
                <wp:docPr id="67894760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37413" cy="2675618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499998" id="Straight Arrow Connector 6" o:spid="_x0000_s1026" type="#_x0000_t32" style="position:absolute;margin-left:135.4pt;margin-top:34.45pt;width:231.3pt;height:210.7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tQD/AEAAFcEAAAOAAAAZHJzL2Uyb0RvYy54bWysVMlu2zAQvRfoPxC815KVeKlhOQen6aVL&#10;0O3OUKREgBvIiWX/fYekraRpLy2qA0EO+d7Mexxqe3M0mhxEiMrZls5nNSXCctcp27f0+7e7N2tK&#10;IjDbMe2saOlJRHqze/1qO/qNaNzgdCcCQRIbN6Nv6QDgN1UV+SAMizPnhcVN6YJhgMvQV11gI7Ib&#10;XTV1vaxGFzofHBcxYvS2bNJd5pdScPgsZRRAdEuxNshjyONDGqvdlm36wPyg+LkM9g9VGKYsJp2o&#10;bhkw8hjUb1RG8eCikzDjzlROSsVF1oBq5vULNV8H5kXWguZEP9kU/x8t/3TY2/uANow+bqK/D0nF&#10;UQZDpFb+B95p1oWVkmO27TTZJo5AOAabt1er6/kVJRz3muVqsZyvk7FVIUqEPkR4L5whadLSCIGp&#10;foC9sxavyIWShB0+RCjACyCBtSUjEq8Xq0WuJTqtujulddrMnSL2OpADwztmnAsLTT6nH81H15X4&#10;ssav3DaGsSdK+PoSxlonplz5L0mAKf3OdgROHnsYgmK21+KsUVsEPLmXZ3DSopT+RUiiOnSpSJyS&#10;PC93PjHh6QSTKG4C1kV0ehEvdV6A5/MJKnLT/w14QuTMzsIENsq68KfscJwyl/MXB4ruZMGD6065&#10;r7I12L3Z1fNLS8/j+TrDn/4Hu58AAAD//wMAUEsDBBQABgAIAAAAIQCsAI2k4AAAAAoBAAAPAAAA&#10;ZHJzL2Rvd25yZXYueG1sTI/BTsMwEETvSPyDtUjcqE0d0jZkUyEkeigSgtAPcONtYhHbUeym4e8x&#10;JziOZjTzptzOtmcTjcF4h3C/EMDINV4b1yIcPl/u1sBCVE6r3jtC+KYA2+r6qlSF9hf3QVMdW5ZK&#10;XCgUQhfjUHAemo6sCgs/kEveyY9WxSTHlutRXVK57flSiJxbZVxa6NRAzx01X/XZIlj9JnOT7d5l&#10;Hfejed3t+fSQI97ezE+PwCLN8S8Mv/gJHarEdPRnpwPrEZYrkdAjQr7eAEuBlZQZsCNCthESeFXy&#10;/xeqHwAAAP//AwBQSwECLQAUAAYACAAAACEAtoM4kv4AAADhAQAAEwAAAAAAAAAAAAAAAAAAAAAA&#10;W0NvbnRlbnRfVHlwZXNdLnhtbFBLAQItABQABgAIAAAAIQA4/SH/1gAAAJQBAAALAAAAAAAAAAAA&#10;AAAAAC8BAABfcmVscy8ucmVsc1BLAQItABQABgAIAAAAIQBY7tQD/AEAAFcEAAAOAAAAAAAAAAAA&#10;AAAAAC4CAABkcnMvZTJvRG9jLnhtbFBLAQItABQABgAIAAAAIQCsAI2k4AAAAAoBAAAPAAAAAAAA&#10;AAAAAAAAAFYEAABkcnMvZG93bnJldi54bWxQSwUGAAAAAAQABADzAAAAYwUAAAAA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C4D202" wp14:editId="66B95FC8">
                <wp:simplePos x="0" y="0"/>
                <wp:positionH relativeFrom="column">
                  <wp:posOffset>1704700</wp:posOffset>
                </wp:positionH>
                <wp:positionV relativeFrom="paragraph">
                  <wp:posOffset>292776</wp:posOffset>
                </wp:positionV>
                <wp:extent cx="2081277" cy="1091084"/>
                <wp:effectExtent l="19050" t="19050" r="71755" b="52070"/>
                <wp:wrapNone/>
                <wp:docPr id="1539832743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81277" cy="109108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D1099C" id="Straight Arrow Connector 6" o:spid="_x0000_s1026" type="#_x0000_t32" style="position:absolute;margin-left:134.25pt;margin-top:23.05pt;width:163.9pt;height:85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lYH9QEAAE0EAAAOAAAAZHJzL2Uyb0RvYy54bWysVE1v2zAMvQ/YfxB0X2wHbZMFcXpI1132&#10;UXTbD1BlKRYgiYLExsm/HyUnTtftsmE+yDLJR/I9UV7fHpxlexWTAd/yZlZzpryEzvhdy398v3+3&#10;5Cyh8J2w4FXLjyrx283bN+shrNQcerCdioyS+LQaQst7xLCqqiR75USaQVCenBqiE0ifcVd1UQyU&#10;3dlqXtc31QCxCxGkSomsd6OTb0p+rZXEr1onhcy2nHrDssayPuW12qzFahdF6I08tSH+oQsnjKei&#10;U6o7gYI9R/NbKmdkhAQaZxJcBVobqQoHYtPUr9h860VQhQuJk8IkU/p/aeWX/dY/RJJhCGmVwkPM&#10;LA46uvym/tihiHWcxFIHZJKM83rZzBcLziT5mvp9Uy+vspzVBR5iwo8KHMublieMwux63IL3dDAQ&#10;myKZ2H9KOALPgFzbejZQleX14rqEJbCmuzfWZmeZD7W1ke0FnayQUnmclzj77D5DN9pvanrGMyYz&#10;TcJovjqbqdcpU+n8lyIojP3gO4bHQJOL0Qi/s+rE0XoCXDQrOzxaNbb+qDQzHak0UpyKvGy3mTJR&#10;dIZpIjcB65F0vgeveZ6Bp/gMVWXU/wY8IUpl8DiBnfEQ/1QdD1PlMf6swMg7S/AE3bFMU5GGZrao&#10;erpf+VK8/C7wy19g8xMAAP//AwBQSwMEFAAGAAgAAAAhAA/aJdvhAAAACgEAAA8AAABkcnMvZG93&#10;bnJldi54bWxMj8tOwzAQRfdI/IM1SGwQdVIa04Y4FUJUbJAQbQVbN57EUf0IsfPg7zErWI7u0b1n&#10;iu1sNBmx962zHNJFAgRt5WRrGw7Hw+52DcQHYaXQziKHb/SwLS8vCpFLN9l3HPehIbHE+lxwUCF0&#10;OaW+UmiEX7gObcxq1xsR4tk3VPZiiuVG02WSMGpEa+OCEh0+KazO+8Fw+JjOw+cuw/r1Wb+w1Vjf&#10;fL2pgfPrq/nxAUjAOfzB8Ksf1aGMTic3WOmJ5rBk6yyiHFYsBRKBbMPugJxikt5vgJYF/f9C+QMA&#10;AP//AwBQSwECLQAUAAYACAAAACEAtoM4kv4AAADhAQAAEwAAAAAAAAAAAAAAAAAAAAAAW0NvbnRl&#10;bnRfVHlwZXNdLnhtbFBLAQItABQABgAIAAAAIQA4/SH/1gAAAJQBAAALAAAAAAAAAAAAAAAAAC8B&#10;AABfcmVscy8ucmVsc1BLAQItABQABgAIAAAAIQBQflYH9QEAAE0EAAAOAAAAAAAAAAAAAAAAAC4C&#10;AABkcnMvZTJvRG9jLnhtbFBLAQItABQABgAIAAAAIQAP2iXb4QAAAAoBAAAPAAAAAAAAAAAAAAAA&#10;AE8EAABkcnMvZG93bnJldi54bWxQSwUGAAAAAAQABADzAAAAXQUAAAAA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09C5950" wp14:editId="391B5437">
                <wp:simplePos x="0" y="0"/>
                <wp:positionH relativeFrom="column">
                  <wp:posOffset>1719308</wp:posOffset>
                </wp:positionH>
                <wp:positionV relativeFrom="paragraph">
                  <wp:posOffset>1242233</wp:posOffset>
                </wp:positionV>
                <wp:extent cx="2065144" cy="179574"/>
                <wp:effectExtent l="19050" t="19050" r="30480" b="87630"/>
                <wp:wrapNone/>
                <wp:docPr id="768534688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65144" cy="17957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DFC0E5" id="Straight Arrow Connector 6" o:spid="_x0000_s1026" type="#_x0000_t32" style="position:absolute;margin-left:135.4pt;margin-top:97.8pt;width:162.6pt;height:14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HxA9QEAAEwEAAAOAAAAZHJzL2Uyb0RvYy54bWysVMlu2zAQvRfoPxC815IML6lhOQen6aVL&#10;kLYfwFBDiQA3kIwl/X2HlC2naS8tqgNFzcybmfc41P520IqcwAdpTU2rRUkJGG4badqa/vh+/+6G&#10;khCZaZiyBmo6QqC3h7dv9r3bwdJ2VjXgCSYxYde7mnYxul1RBN6BZmFhHRh0Cus1i/jp26LxrMfs&#10;WhXLstwUvfWN85ZDCGi9m5z0kPMLATx+FSJAJKqm2FvMq8/rU1qLw57tWs9cJ/m5DfYPXWgmDRad&#10;U92xyMizl7+l0pJ7G6yIC251YYWQHDIHZFOVr9h865iDzAXFCW6WKfy/tPzL6WgePMrQu7AL7sEn&#10;FoPwOr2xPzJkscZZLBgi4Whclpt1tVpRwtFXbd+vt6ukZnFFOx/iR7CapE1NQ/RMtl08WmPwXKyv&#10;smLs9CnECXgBpNLKkB6L3Ky36xwWrJLNvVQqOfN4wFF5cmJ4sIxzMHGZ49Sz/mybyb4p8ZmOGM04&#10;CJN5dTFjr3Om3PkvRSKT6oNpSBwdDm70kplWwZmjMgi4SpZ3cVQwtf4IgsgGRZoozkVetlvNmTA6&#10;wQSSm4HlRDpdg9c8L8BzfIJCnvS/Ac+IXNmaOIO1NNb/qXoc5spT/EWBiXeS4Mk2Yx6mLA2ObFb1&#10;fL3SnXj5neHXn8DhJwAAAP//AwBQSwMEFAAGAAgAAAAhAEB+agDhAAAACwEAAA8AAABkcnMvZG93&#10;bnJldi54bWxMj8tOwzAQRfdI/IM1SGxQ6xBIICFOhRAVm0qIFsHWjSdx1NgOsfPg7xlWsBydqzvn&#10;FpvFdGzCwbfOCrheR8DQVk61thHwftiu7oH5IK2SnbMo4Bs9bMrzs0Lmys32Dad9aBiVWJ9LATqE&#10;PufcVxqN9GvXoyVWu8HIQOfQcDXImcpNx+MoSrmRraUPWvb4pLE67Ucj4GM+jZ/bBOvdc/eS3k71&#10;1derHoW4vFgeH4AFXMJfGH71SR1Kcjq60SrPOgHxXUTqgUCWpMAokWQprTsSim8y4GXB/28ofwAA&#10;AP//AwBQSwECLQAUAAYACAAAACEAtoM4kv4AAADhAQAAEwAAAAAAAAAAAAAAAAAAAAAAW0NvbnRl&#10;bnRfVHlwZXNdLnhtbFBLAQItABQABgAIAAAAIQA4/SH/1gAAAJQBAAALAAAAAAAAAAAAAAAAAC8B&#10;AABfcmVscy8ucmVsc1BLAQItABQABgAIAAAAIQDMTHxA9QEAAEwEAAAOAAAAAAAAAAAAAAAAAC4C&#10;AABkcnMvZTJvRG9jLnhtbFBLAQItABQABgAIAAAAIQBAfmoA4QAAAAsBAAAPAAAAAAAAAAAAAAAA&#10;AE8EAABkcnMvZG93bnJldi54bWxQSwUGAAAAAAQABADzAAAAXQUAAAAA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87A8916" wp14:editId="3FE9F94B">
                <wp:simplePos x="0" y="0"/>
                <wp:positionH relativeFrom="column">
                  <wp:posOffset>1502627</wp:posOffset>
                </wp:positionH>
                <wp:positionV relativeFrom="paragraph">
                  <wp:posOffset>1224481</wp:posOffset>
                </wp:positionV>
                <wp:extent cx="217154" cy="716931"/>
                <wp:effectExtent l="38100" t="19050" r="31115" b="45085"/>
                <wp:wrapNone/>
                <wp:docPr id="76356716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7154" cy="716931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B45991" id="Straight Arrow Connector 6" o:spid="_x0000_s1026" type="#_x0000_t32" style="position:absolute;margin-left:118.3pt;margin-top:96.4pt;width:17.1pt;height:56.45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ryH/AEAAFUEAAAOAAAAZHJzL2Uyb0RvYy54bWysVMFy2yAQvXem/8BwryW5sZ16LOfgNO2h&#10;bTJt+gEEgcUMsAwQy/77LmApadpLOtWBgYX3dt9j0ebqaDQ5CB8U2JY2s5oSYTl0yu5b+vP+5t0l&#10;JSEy2zENVrT0JAK92r59sxncWsyhB90JT5DEhvXgWtrH6NZVFXgvDAszcMLipgRvWMSl31edZwOy&#10;G13N63pZDeA754GLEDB6XTbpNvNLKXi8lTKISHRLsbaYR5/HhzRW2w1b7z1zveLnMtg/VGGYsph0&#10;orpmkZFHr/6gMop7CCDjjIOpQErFRdaAapr6hZofPXMia0FzgptsCv+Pln877OydRxsGF9bB3fmk&#10;4ii9IVIr9xnvNOvCSskx23aabBPHSDgG582qWVxQwnFr1Sw/vG+SrVWhSXTOh/hJgCFp0tIQPVP7&#10;Pu7AWrwg8CUFO3wJsQBHQAJrSwbMcblYLXIlAbTqbpTWaTP3idhpTw4Mb5hxLmyc53P60XyFrsSX&#10;NX7lrjGMHVHCF2MYa52YcuW/JYlM6Y+2I/HksIOjV8zutThr1BYBT97lWTxpUUr/LiRRHXpUJE5J&#10;npc7uqUtnk4wieImYF1Ep/fwUucIPJ9PUJFb/jXgCZEzg40T2CgL/m/Z43HKXM6PDhTdyYIH6E65&#10;q7I12LvZ1fM7S4/j+TrDn/4G218AAAD//wMAUEsDBBQABgAIAAAAIQCstaad3wAAAAsBAAAPAAAA&#10;ZHJzL2Rvd25yZXYueG1sTI/BTsMwEETvSPyDtUjcqE1CXQhxKoRED0VCEPgAN14Si9iObDcNf89y&#10;gtuO5ml2pt4ubmQzxmSDV3C9EsDQd8FY3yv4eH+6ugWWsvZGj8Gjgm9MsG3Oz2pdmXDybzi3uWcU&#10;4lOlFQw5TxXnqRvQ6bQKE3ryPkN0OpOMPTdRnyjcjbwQQnKnracPg57wccDuqz06Bc68lNLe7F7L&#10;Nu+jfd7t+byWSl1eLA/3wDIu+Q+G3/pUHRrqdAhHbxIbFRSllISScVfQBiKKjaDjoKAU6w3wpub/&#10;NzQ/AAAA//8DAFBLAQItABQABgAIAAAAIQC2gziS/gAAAOEBAAATAAAAAAAAAAAAAAAAAAAAAABb&#10;Q29udGVudF9UeXBlc10ueG1sUEsBAi0AFAAGAAgAAAAhADj9If/WAAAAlAEAAAsAAAAAAAAAAAAA&#10;AAAALwEAAF9yZWxzLy5yZWxzUEsBAi0AFAAGAAgAAAAhANU+vIf8AQAAVQQAAA4AAAAAAAAAAAAA&#10;AAAALgIAAGRycy9lMm9Eb2MueG1sUEsBAi0AFAAGAAgAAAAhAKy1pp3fAAAACwEAAA8AAAAAAAAA&#10;AAAAAAAAVgQAAGRycy9kb3ducmV2LnhtbFBLBQYAAAAABAAEAPMAAABiBQAAAAA=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E0D8618" wp14:editId="37DE0403">
                <wp:simplePos x="0" y="0"/>
                <wp:positionH relativeFrom="column">
                  <wp:posOffset>1436648</wp:posOffset>
                </wp:positionH>
                <wp:positionV relativeFrom="paragraph">
                  <wp:posOffset>307758</wp:posOffset>
                </wp:positionV>
                <wp:extent cx="271811" cy="1626839"/>
                <wp:effectExtent l="38100" t="19050" r="33020" b="50165"/>
                <wp:wrapNone/>
                <wp:docPr id="1485148714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1811" cy="162683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860CE8" id="Straight Arrow Connector 6" o:spid="_x0000_s1026" type="#_x0000_t32" style="position:absolute;margin-left:113.1pt;margin-top:24.25pt;width:21.4pt;height:128.1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7Am/AEAAFYEAAAOAAAAZHJzL2Uyb0RvYy54bWysVE1z2yAQvXem/4HhXktyG8fxWM7BadpD&#10;PzJt+gMIAokZYBkglvzvu4CtpGkv7VQHBhbe232PRdvryWhyED4osC1tFjUlwnLolO1b+uP+9s2a&#10;khCZ7ZgGK1p6FIFe716/2o5uI5YwgO6EJ0hiw2Z0LR1idJuqCnwQhoUFOGFxU4I3LOLS91Xn2Yjs&#10;RlfLul5VI/jOeeAiBIzelE26y/xSCh6/ShlEJLqlWFvMo8/jQxqr3ZZtes/coPipDPYPVRimLCad&#10;qW5YZOTRq9+ojOIeAsi44GAqkFJxkTWgmqZ+oeb7wJzIWtCc4Gabwv+j5V8Oe3vn0YbRhU1wdz6p&#10;mKQ3RGrlPuKdZl1YKZmybcfZNjFFwjG4vGzWTUMJx61mtVyt314lX6vCk/icD/GDAEPSpKUheqb6&#10;Ie7BWrwh8CUHO3wKsQDPgATWloyYZH1xeZFLCaBVd6u0Tpu5UcRee3JgeMWMc2HjMp/Tj+YzdCW+&#10;qvErl41hbIkSfncOY60zU678lySRKf3ediQeHbZw9IrZXouTRm0R8GRensWjFqX0b0IS1aFJReKc&#10;5Hm5zcyEpxNMorgZWBfR6UG81HkGns4nqMg9/zfgGZEzg40z2CgL/k/Z4zRnLufPDhTdyYIH6I65&#10;rbI12LzZ1dNDS6/j+TrDn34Hu58AAAD//wMAUEsDBBQABgAIAAAAIQDqYRIp3wAAAAoBAAAPAAAA&#10;ZHJzL2Rvd25yZXYueG1sTI9BTsMwEEX3SNzBGiR21MFJTQmZVAiJLopUQeAAbmwSi9iOYjcNt2dY&#10;wXI0T/+/X20XN7DZTNEGj3C7yoAZ3wZtfYfw8f58swEWk/JaDcEbhG8TYVtfXlSq1OHs38zcpI5R&#10;iI+lQuhTGkvOY9sbp+IqjMbT7zNMTiU6p47rSZ0p3A1cZJnkTllPDb0azVNv2q/m5BCcPuTSFrvX&#10;vEn7yb7s9nxeS8Trq+XxAVgyS/qD4Vef1KEmp2M4eR3ZgCCEFIQiFJs1MAKEvKdxR4Q8K+6A1xX/&#10;P6H+AQAA//8DAFBLAQItABQABgAIAAAAIQC2gziS/gAAAOEBAAATAAAAAAAAAAAAAAAAAAAAAABb&#10;Q29udGVudF9UeXBlc10ueG1sUEsBAi0AFAAGAAgAAAAhADj9If/WAAAAlAEAAAsAAAAAAAAAAAAA&#10;AAAALwEAAF9yZWxzLy5yZWxzUEsBAi0AFAAGAAgAAAAhAGOjsCb8AQAAVgQAAA4AAAAAAAAAAAAA&#10;AAAALgIAAGRycy9lMm9Eb2MueG1sUEsBAi0AFAAGAAgAAAAhAOphEinfAAAACgEAAA8AAAAAAAAA&#10;AAAAAAAAVgQAAGRycy9kb3ducmV2LnhtbFBLBQYAAAAABAAEAPMAAABiBQAAAAA=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B4CB0E5" wp14:editId="282B17CF">
                <wp:simplePos x="0" y="0"/>
                <wp:positionH relativeFrom="column">
                  <wp:posOffset>1600200</wp:posOffset>
                </wp:positionH>
                <wp:positionV relativeFrom="paragraph">
                  <wp:posOffset>1219835</wp:posOffset>
                </wp:positionV>
                <wp:extent cx="120015" cy="1635760"/>
                <wp:effectExtent l="57150" t="19050" r="32385" b="40640"/>
                <wp:wrapNone/>
                <wp:docPr id="81999640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0015" cy="163576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0D340D" id="Straight Arrow Connector 6" o:spid="_x0000_s1026" type="#_x0000_t32" style="position:absolute;margin-left:126pt;margin-top:96.05pt;width:9.45pt;height:128.8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FdW+gEAAFYEAAAOAAAAZHJzL2Uyb0RvYy54bWysVMtu2zAQvBfoPxC815Lc2gkMyzk4TXvo&#10;I0iTD2Ao0iJAcglyY9l/3yVlK21aoGhRHShpyZmdnV1pfXVwlu1VTAZ8y5tZzZnyEjrjdy1/uL95&#10;c8lZQuE7YcGrlh9V4leb16/WQ1ipOfRgOxUZkfi0GkLLe8Swqqoke+VEmkFQnjY1RCeQXuOu6qIY&#10;iN3Zal7Xy2qA2IUIUqVE0etxk28Kv9ZK4letk0JmW07asKyxrI95rTZrsdpFEXojTzLEP6hwwnhK&#10;OlFdCxTsKZpfqJyRERJonElwFWhtpCo1UDVN/aKab70IqtRC5qQw2ZT+H638st/620g2DCGtUriN&#10;uYqDjo5pa8JH6mmpi5SyQ7HtONmmDsgkBRtqRLPgTNJWs3y7uFgWX6uRJ/OFmPCDAsfyQ8sTRmF2&#10;PW7Be+oQxDGH2H9KSEoIeAZksPVsaPn8cnGxKFISWNPdGGvzZhkUtbWR7QW1WEipPM7LOfvkPkM3&#10;xpc1XWOzKUwjMYbfncOUcmIqAn5KgsLY975jeAw0whiN8DurMh3hrKfbs3nlCY9WjdLvlGamyyaN&#10;2vNcv5TbTEx0OsM0FTcB6z8DT+czVJWZ/xvwhCiZweMEdsZD/F12PJwl6/H82YGx7mzBI3THMlbF&#10;Ghre4tXpQ8tfx4/vBf78O9h8BwAA//8DAFBLAwQUAAYACAAAACEA9uumTOEAAAALAQAADwAAAGRy&#10;cy9kb3ducmV2LnhtbEyPwU7DMBBE70j8g7VI3KhTN02bEKdCSPRQpAoCH+DG28QitqPYTcPfs5zg&#10;OJrRzJtyN9ueTTgG452E5SIBhq7x2rhWwufHy8MWWIjKadV7hxK+McCuur0pVaH91b3jVMeWUYkL&#10;hZLQxTgUnIemQ6vCwg/oyDv70apIcmy5HtWVym3PRZJk3CrjaKFTAz532HzVFyvB6uMqM+n+bVXH&#10;w2he9wc+rTMp7+/mp0dgEef4F4ZffEKHiphO/uJ0YL0EsRb0JZKRiyUwSohNkgM7SUjTfAO8Kvn/&#10;D9UPAAAA//8DAFBLAQItABQABgAIAAAAIQC2gziS/gAAAOEBAAATAAAAAAAAAAAAAAAAAAAAAABb&#10;Q29udGVudF9UeXBlc10ueG1sUEsBAi0AFAAGAAgAAAAhADj9If/WAAAAlAEAAAsAAAAAAAAAAAAA&#10;AAAALwEAAF9yZWxzLy5yZWxzUEsBAi0AFAAGAAgAAAAhANtAV1b6AQAAVgQAAA4AAAAAAAAAAAAA&#10;AAAALgIAAGRycy9lMm9Eb2MueG1sUEsBAi0AFAAGAAgAAAAhAPbrpkzhAAAACwEAAA8AAAAAAAAA&#10;AAAAAAAAVAQAAGRycy9kb3ducmV2LnhtbFBLBQYAAAAABAAEAPMAAABiBQAAAAA=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3D3924" wp14:editId="7FC5E4DA">
                <wp:simplePos x="0" y="0"/>
                <wp:positionH relativeFrom="margin">
                  <wp:posOffset>5630438</wp:posOffset>
                </wp:positionH>
                <wp:positionV relativeFrom="paragraph">
                  <wp:posOffset>2208921</wp:posOffset>
                </wp:positionV>
                <wp:extent cx="57785" cy="664210"/>
                <wp:effectExtent l="76200" t="19050" r="56515" b="40640"/>
                <wp:wrapNone/>
                <wp:docPr id="1994435470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785" cy="66421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FA583D" id="Straight Arrow Connector 6" o:spid="_x0000_s1026" type="#_x0000_t32" style="position:absolute;margin-left:443.35pt;margin-top:173.95pt;width:4.55pt;height:52.3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Ax4/QEAAFQEAAAOAAAAZHJzL2Uyb0RvYy54bWysVMtu2zAQvBfoPxC815Ld+AHBcg5O0x76&#10;CNrmAxiKtAjwBXJjWX/fJWkradpLiupAUUvO7M5wqe31yWhyFCEqZ1s6n9WUCMtdp+yhpfc/b99t&#10;KInAbMe0s6Klo4j0evf2zXbwjVi43ulOBIIkNjaDb2kP4JuqirwXhsWZ88LionTBMMDPcKi6wAZk&#10;N7pa1PWqGlzofHBcxIjRm7JId5lfSsHhm5RRANEtxdogjyGPD2msdlvWHALzveLnMtg/VGGYsph0&#10;orphwMhjUH9QGcWDi07CjDtTOSkVF1kDqpnXL9T86JkXWQuaE/1kU/x/tPzrcW/vAtow+NhEfxeS&#10;ipMMhkit/Cc806wLKyWnbNs42SZOQDgGl+v1ZkkJx5XV6moxz65WhSWx+RDho3CGpElLIwSmDj3s&#10;nbV4Pi6UDOz4OQLWgcALIIG1JUNLF5vlepkLiU6r7lZpnRZzm4i9DuTI8IAZ58LC+7xPP5ovrivx&#10;VY1POWoMY0OU8NUljCknplzAb0mAKf3BdgRGjw0MQTF70CLRIU5bfD1Zl2cwalFK/y4kUR1aVCRO&#10;SZ6XO5+YcHeCSRQ3AesiOl2HlzovwPP+BBW5418DnhA5s7MwgY2yLvwtO5ymzGX/xYGiO1nw4Lox&#10;N1W2Bls3e3W+ZuluPP/O8Kefwe4XAAAA//8DAFBLAwQUAAYACAAAACEATXqMJeEAAAALAQAADwAA&#10;AGRycy9kb3ducmV2LnhtbEyPy07DMBBF90j8gzVIbBB1KHm4oZMKkLpDQhQ27Nx4mkSNx1Hspunf&#10;Y1awHM3RveeuN7PtxUSj7xwjPCwSEMS1Mx03CF+f23sFwgfNRveOCeFCHjbV9dVal8ad+YOmXWhE&#10;DGFfaoQ2hKGU0tctWe0XbiCOv4MbrQ7xHBtpRn2O4baXyyTJpdUdx4ZWD/TaUn3cnSyCH6Zj+lZs&#10;7/JZqff0UoTDy7dBvL2Zn59ABJrDHwy/+lEdqui0dyc2XvQISuVFRBEe02IFIhJqlcUxe4Q0W2Yg&#10;q7X8v6H6AQAA//8DAFBLAQItABQABgAIAAAAIQC2gziS/gAAAOEBAAATAAAAAAAAAAAAAAAAAAAA&#10;AABbQ29udGVudF9UeXBlc10ueG1sUEsBAi0AFAAGAAgAAAAhADj9If/WAAAAlAEAAAsAAAAAAAAA&#10;AAAAAAAALwEAAF9yZWxzLy5yZWxzUEsBAi0AFAAGAAgAAAAhAAXMDHj9AQAAVAQAAA4AAAAAAAAA&#10;AAAAAAAALgIAAGRycy9lMm9Eb2MueG1sUEsBAi0AFAAGAAgAAAAhAE16jCXhAAAACwEAAA8AAAAA&#10;AAAAAAAAAAAAVwQAAGRycy9kb3ducmV2LnhtbFBLBQYAAAAABAAEAPMAAABlBQAAAAA=&#10;" strokecolor="#47d459 [1942]" strokeweight="2.25pt">
                <v:stroke endarrow="block" joinstyle="miter"/>
                <w10:wrap anchorx="margin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E98A09" wp14:editId="4B616B70">
                <wp:simplePos x="0" y="0"/>
                <wp:positionH relativeFrom="column">
                  <wp:posOffset>5678170</wp:posOffset>
                </wp:positionH>
                <wp:positionV relativeFrom="paragraph">
                  <wp:posOffset>584907</wp:posOffset>
                </wp:positionV>
                <wp:extent cx="45719" cy="651909"/>
                <wp:effectExtent l="57150" t="38100" r="50165" b="15240"/>
                <wp:wrapNone/>
                <wp:docPr id="73224888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65190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AF021E" id="Straight Arrow Connector 6" o:spid="_x0000_s1026" type="#_x0000_t32" style="position:absolute;margin-left:447.1pt;margin-top:46.05pt;width:3.6pt;height:51.3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tmE+gEAAFQEAAAOAAAAZHJzL2Uyb0RvYy54bWysVE1z2yAQvXem/4HhXktyYyf2WM7BaXrp&#10;R6ZteidokZjha4BY9r/vAraSpr2kUx0YWHhv9z0Wba4PWpE9+CCtaWkzqykBw20nTd/S+x+3764o&#10;CZGZjilroKVHCPR6+/bNZnRrmNvBqg48QRIT1qNr6RCjW1dV4ANoFmbWgcFNYb1mEZe+rzrPRmTX&#10;qprX9bIare+ctxxCwOhN2aTbzC8E8PhViACRqJZibTGPPo8Paay2G7buPXOD5Kcy2D9UoZk0mHSi&#10;umGRkUcv/6DSknsbrIgzbnVlhZAcsgZU09Qv1HwfmIOsBc0JbrIp/D9a/mW/M3cebRhdWAd355OK&#10;g/CaCCXdT7zTrAsrJYds23GyDQ6RcAxeLC6bFSUcd5aLZlWvkqtVYUlszof4EawmadLSED2T/RB3&#10;1hi8H+tLBrb/FGIBngEJrAwZWzq/WlwuciHBKtndSqXSZm4T2ClP9gwvmHEOJr7P59Sj/my7El/W&#10;+JWrxjA2RAlfnMNY68SUK/8tSWRSfTAdiUeHDRy9ZKZXcNKoDAKerMuzeFRQSv8GgsgOLSoSpyTP&#10;y20mJjydYALFTcC6iE7P4aXOM/B0PkEhd/xrwBMiZ7YmTmAtjfV/yx4PU+Zy/uxA0Z0seLDdMTdV&#10;tgZbN7t6embpbTxfZ/jTz2D7CwAA//8DAFBLAwQUAAYACAAAACEA827mLd8AAAAKAQAADwAAAGRy&#10;cy9kb3ducmV2LnhtbEyPQUvDQBCF74L/YRnBi9hNwtImMZuiQm+CWL1422anSWh2NmS3afrvHU96&#10;HN7He99U28UNYsYp9J40pKsEBFLjbU+thq/P3WMOIkRD1gyeUMMVA2zr25vKlNZf6APnfWwFl1Ao&#10;jYYuxrGUMjQdOhNWfkTi7OgnZyKfUyvtZC5c7gaZJclaOtMTL3RmxNcOm9P+7DSEcT6pt83uYb3k&#10;+bu6buLx5dtqfX+3PD+BiLjEPxh+9VkdanY6+DPZIAYNeaEyRjUUWQqCgSJJFYgDk4XKQdaV/P9C&#10;/QMAAP//AwBQSwECLQAUAAYACAAAACEAtoM4kv4AAADhAQAAEwAAAAAAAAAAAAAAAAAAAAAAW0Nv&#10;bnRlbnRfVHlwZXNdLnhtbFBLAQItABQABgAIAAAAIQA4/SH/1gAAAJQBAAALAAAAAAAAAAAAAAAA&#10;AC8BAABfcmVscy8ucmVsc1BLAQItABQABgAIAAAAIQBsPtmE+gEAAFQEAAAOAAAAAAAAAAAAAAAA&#10;AC4CAABkcnMvZTJvRG9jLnhtbFBLAQItABQABgAIAAAAIQDzbuYt3wAAAAoBAAAPAAAAAAAAAAAA&#10;AAAAAFQEAABkcnMvZG93bnJldi54bWxQSwUGAAAAAAQABADzAAAAYAUAAAAA&#10;" strokecolor="#47d459 [1942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637E4D" wp14:editId="4AF14F47">
                <wp:simplePos x="0" y="0"/>
                <wp:positionH relativeFrom="margin">
                  <wp:posOffset>5831412</wp:posOffset>
                </wp:positionH>
                <wp:positionV relativeFrom="paragraph">
                  <wp:posOffset>387738</wp:posOffset>
                </wp:positionV>
                <wp:extent cx="149711" cy="1635163"/>
                <wp:effectExtent l="19050" t="38100" r="60325" b="3175"/>
                <wp:wrapNone/>
                <wp:docPr id="220531202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9711" cy="1635163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2A56D1" id="Straight Arrow Connector 6" o:spid="_x0000_s1026" type="#_x0000_t32" style="position:absolute;margin-left:459.15pt;margin-top:30.55pt;width:11.8pt;height:128.7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0x79wEAAFYEAAAOAAAAZHJzL2Uyb0RvYy54bWysVF1v2yAUfZ+0/4B4X2ynTdpZcfqQrnvZ&#10;R7Wvd4ohRgIuAhrH/34XSNytmzRtmiUjfOGce+7h4s3N0WhyED4osB1tFjUlwnLold139OuXu1fX&#10;lITIbM80WNHRSQR6s335YjO6VixhAN0LT5DEhnZ0HR1idG1VBT4Iw8ICnLC4KMEbFvHT76vesxHZ&#10;ja6Wdb2uRvC988BFCBi9LYt0m/mlFDx+lDKISHRHUVvMo8/jQxqr7Ya1e8/coPhJBvsHFYYpi0ln&#10;qlsWGXn06hcqo7iHADIuOJgKpFRc5BqwmqZ+Vs3ngTmRa0FzgpttCv+Pln847Oy9RxtGF9rg7n2q&#10;4ii9IVIr9w3PNNeFSskx2zbNtoljJByDzeXrq6ahhONSs75Y4Zt8rQpP4nM+xLcCDEmTjobomdoP&#10;cQfW4gmBLznY4V2IBXgGJLC2ZOzo8np1tcpSAmjV3ymt02JuFLHTnhwYHjHjXNh4kffpR/Me+hJf&#10;1/iUw8YwtkQJX57DqHVmysp/ShKZ0m9sT+LksIWjV8zutTjVqC0CnszLszhpUaR/EpKoPplUtKe+&#10;fi63mZlwd4JJLG4G1n8GnvYnqMg9/zfgGZEzg40z2CgL/nfZ4/EsWZb9ZwdK3cmCB+in3FbZGmze&#10;7OrpoqXb8eN3hj/9DrbfAQAA//8DAFBLAwQUAAYACAAAACEABqBI8+AAAAAKAQAADwAAAGRycy9k&#10;b3ducmV2LnhtbEyPwU7DMBBE70j8g7VIXBB1TKPUSbOpAKk3JETh0psbu0nUeB3Fbpr+PeZEj6t5&#10;mnlbbmbbs8mMvnOEIBYJMEO10x01CD/f22cJzAdFWvWODMLVeNhU93elKrS70JeZdqFhsYR8oRDa&#10;EIaCc1+3xiq/cIOhmB3daFWI59hwPapLLLc9f0mSjFvVUVxo1WDeW1OfdmeL4IfplH6stk/ZLOVn&#10;el2F49teIz4+zK9rYMHM4R+GP/2oDlV0Orgzac96hFzIZUQRMiGARSBPRQ7sgLAUMgNelfz2heoX&#10;AAD//wMAUEsBAi0AFAAGAAgAAAAhALaDOJL+AAAA4QEAABMAAAAAAAAAAAAAAAAAAAAAAFtDb250&#10;ZW50X1R5cGVzXS54bWxQSwECLQAUAAYACAAAACEAOP0h/9YAAACUAQAACwAAAAAAAAAAAAAAAAAv&#10;AQAAX3JlbHMvLnJlbHNQSwECLQAUAAYACAAAACEA2+tMe/cBAABWBAAADgAAAAAAAAAAAAAAAAAu&#10;AgAAZHJzL2Uyb0RvYy54bWxQSwECLQAUAAYACAAAACEABqBI8+AAAAAKAQAADwAAAAAAAAAAAAAA&#10;AABRBAAAZHJzL2Rvd25yZXYueG1sUEsFBgAAAAAEAAQA8wAAAF4FAAAAAA==&#10;" strokecolor="#47d459 [1942]" strokeweight="2.25pt">
                <v:stroke endarrow="block" joinstyle="miter"/>
                <w10:wrap anchorx="margin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7B21A6" wp14:editId="5CC6A263">
                <wp:simplePos x="0" y="0"/>
                <wp:positionH relativeFrom="margin">
                  <wp:posOffset>5833745</wp:posOffset>
                </wp:positionH>
                <wp:positionV relativeFrom="paragraph">
                  <wp:posOffset>1496080</wp:posOffset>
                </wp:positionV>
                <wp:extent cx="45719" cy="1487021"/>
                <wp:effectExtent l="57150" t="19050" r="50165" b="56515"/>
                <wp:wrapNone/>
                <wp:docPr id="324802132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487021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3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BC1601" id="Straight Arrow Connector 6" o:spid="_x0000_s1026" type="#_x0000_t32" style="position:absolute;margin-left:459.35pt;margin-top:117.8pt;width:3.6pt;height:117.1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j0X9gEAAEsEAAAOAAAAZHJzL2Uyb0RvYy54bWysVE2P2yAQvVfqf0DcG9tpskmtOHvIdnvp&#10;x6ofP4DFECMBg4CN7X/fASfOdttLq/qA8cy8mXmPwbvbwWhyEj4osA2tFiUlwnJolT029Mf3+zdb&#10;SkJktmUarGjoKAK93b9+tetdLZbQgW6FJ5jEhrp3De1idHVRBN4Jw8ICnLDolOANi/jpj0XrWY/Z&#10;jS6WZXlT9OBb54GLENB6NznpPueXUvD4RcogItENxd5iXn1eH9Na7HesPnrmOsXPbbB/6MIwZbHo&#10;nOqORUaevPotlVHcQwAZFxxMAVIqLjIHZFOVL9h865gTmQuKE9wsU/h/afnn08E+eJShd6EO7sEn&#10;FoP0Jr2xPzJkscZZLDFEwtG4Wm+qd5Rw9FSr7aZcVknM4gp2PsQPAgxJm4aG6Jk6dvEA1uKxgK+y&#10;YOz0McQJeAGkytqSvqHL7XqzzmEBtGrvldbJmadDHLQnJ4bnyjgXNr7NcfrJfIJ2st+U+EwnjGac&#10;g8m8upix1zlT7vyXIpEp/d62JI4O5zZ6xexRizNHbRFwVSzv4qjF1PpXIYlqUaOJ4lzkebsXtbTF&#10;6ASTSG4GlhPpdAte8rwAz/EJKvKg/w14RuTKYOMMNsqC/1P1OMyVp/iLAhPvJMEjtGOepSwNTmxW&#10;9Xy70pV4/p3h13/A/icAAAD//wMAUEsDBBQABgAIAAAAIQAYujW94wAAAAsBAAAPAAAAZHJzL2Rv&#10;d25yZXYueG1sTI/BTsMwEETvSPyDtUhcKuo0pWkcsqkQCMStokXi6sYmiYjXIXZTl6/HnOC4mqeZ&#10;t+UmmJ5NenSdJYTFPAGmqbaqowbhbf90kwNzXpKSvSWNcNYONtXlRSkLZU/0qqedb1gsIVdIhNb7&#10;oeDc1a020s3toClmH3Y00sdzbLga5SmWm56nSZJxIzuKC60c9EOr68/d0SB0y5f1VjTp9/M0m71/&#10;hf10fgxbxOurcH8HzOvg/2D41Y/qUEWngz2ScqxHEIt8HVGEdLnKgEVCpCsB7IBwm4kceFXy/z9U&#10;PwAAAP//AwBQSwECLQAUAAYACAAAACEAtoM4kv4AAADhAQAAEwAAAAAAAAAAAAAAAAAAAAAAW0Nv&#10;bnRlbnRfVHlwZXNdLnhtbFBLAQItABQABgAIAAAAIQA4/SH/1gAAAJQBAAALAAAAAAAAAAAAAAAA&#10;AC8BAABfcmVscy8ucmVsc1BLAQItABQABgAIAAAAIQDlpj0X9gEAAEsEAAAOAAAAAAAAAAAAAAAA&#10;AC4CAABkcnMvZTJvRG9jLnhtbFBLAQItABQABgAIAAAAIQAYujW94wAAAAsBAAAPAAAAAAAAAAAA&#10;AAAAAFAEAABkcnMvZG93bnJldi54bWxQSwUGAAAAAAQABADzAAAAYAUAAAAA&#10;" strokecolor="#47d459 [1942]" strokeweight="2.25pt">
                <v:stroke endarrow="block" joinstyle="miter"/>
                <w10:wrap anchorx="margin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509BF0" wp14:editId="6E7B1635">
                <wp:simplePos x="0" y="0"/>
                <wp:positionH relativeFrom="column">
                  <wp:posOffset>1708001</wp:posOffset>
                </wp:positionH>
                <wp:positionV relativeFrom="paragraph">
                  <wp:posOffset>3106756</wp:posOffset>
                </wp:positionV>
                <wp:extent cx="2926080" cy="45719"/>
                <wp:effectExtent l="19050" t="76200" r="26670" b="50165"/>
                <wp:wrapNone/>
                <wp:docPr id="194287111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26080" cy="4571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2E7B82" id="Straight Arrow Connector 6" o:spid="_x0000_s1026" type="#_x0000_t32" style="position:absolute;margin-left:134.5pt;margin-top:244.65pt;width:230.4pt;height:3.6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GQp+gEAAFUEAAAOAAAAZHJzL2Uyb0RvYy54bWysVE1vGyEQvVfqf0B7r3dtxY5jeZ2D0/TS&#10;jyhtcyfs4EUCBgHx2v++A9ibNO0lVfeAYOC9mfcYdn19MJrtwQeFtq2mk6ZiYAV2yu7a6ueP2w/L&#10;ioXIbcc1WmirI4TqevP+3XpwK5hhj7oDz4jEhtXg2qqP0a3qOogeDA8TdGBpU6I3PNLS7+rO84HY&#10;ja5nTbOoB/Sd8yggBIrelM1qk/mlBBG/SRkgMt1WVFvMo8/jYxrrzZqvdp67XolTGfwfqjBcWUo6&#10;Ut3wyNmTV39QGSU8BpRxItDUKKUSkDWQmmnzSs33njvIWsic4Eabwv+jFV/3W3vnyYbBhVVwdz6p&#10;OEhvmNTKPdCdZl1UKTtk246jbXCITFBwdjVbNEtyV9DexfxyepVsrQtNonM+xE+AhqVJW4Xoudr1&#10;cYvW0gWhLyn4/nOIBXgGJLC2bKAcy/nlPFcSUKvuVmmdNnOfwFZ7tud0w1wIsHGWz+kn8wW7El80&#10;9JW7pjB1RAlfnMNU68iUK/8tSeRKf7Qdi0dHHRy94nan4aRRWwI8e5dn8aihlH4PkqmOPCoSxyQv&#10;y52OTHQ6wSSJG4FNEZ3ew2udZ+DpfIJCbvm3gEdEzow2jmCjLPq/ZY+HMXM5f3ag6E4WPGJ3zF2V&#10;raHeza6e3ll6HC/XGf78N9j8AgAA//8DAFBLAwQUAAYACAAAACEAjaGOyeAAAAALAQAADwAAAGRy&#10;cy9kb3ducmV2LnhtbEyPQU7DMBBF90jcwRokdtQhaU0T4lQIiS6KhCBwADc2iUU8jmw3DbdnWMFy&#10;Zr7+vFfvFjey2YRoPUq4XWXADHZeW+wlfLw/3WyBxaRQq9GjkfBtIuyay4taVdqf8c3MbeoZlWCs&#10;lIQhpaniPHaDcSqu/GSQbp8+OJVoDD3XQZ2p3I08zzLBnbJIHwY1mcfBdF/tyUlw+qUQdr1/Ldp0&#10;CPZ5f+DzRkh5fbU83ANLZkl/YfjFJ3RoiOnoT6gjGyXkoiSXJGG9LQtglLjLS5I50qYUG+BNzf87&#10;ND8AAAD//wMAUEsBAi0AFAAGAAgAAAAhALaDOJL+AAAA4QEAABMAAAAAAAAAAAAAAAAAAAAAAFtD&#10;b250ZW50X1R5cGVzXS54bWxQSwECLQAUAAYACAAAACEAOP0h/9YAAACUAQAACwAAAAAAAAAAAAAA&#10;AAAvAQAAX3JlbHMvLnJlbHNQSwECLQAUAAYACAAAACEAmkxkKfoBAABVBAAADgAAAAAAAAAAAAAA&#10;AAAuAgAAZHJzL2Uyb0RvYy54bWxQSwECLQAUAAYACAAAACEAjaGOyeAAAAALAQAADwAAAAAAAAAA&#10;AAAAAABUBAAAZHJzL2Rvd25yZXYueG1sUEsFBgAAAAAEAAQA8wAAAGEFAAAAAA==&#10;" strokecolor="#f1a983 [1941]" strokeweight="2.2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  <w:lang w:val="en-GB" w:bidi="sv-SE"/>
          <w14:ligatures w14:val="standardContextual"/>
        </w:rPr>
        <w:drawing>
          <wp:inline distT="0" distB="0" distL="0" distR="0" wp14:anchorId="030FEF29" wp14:editId="1556ADC5">
            <wp:extent cx="5992009" cy="3420745"/>
            <wp:effectExtent l="0" t="0" r="27940" b="27305"/>
            <wp:docPr id="23531620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65AC08AA" w14:textId="77777777" w:rsidR="00896BC6" w:rsidRPr="00C07675" w:rsidRDefault="00896BC6" w:rsidP="00896BC6">
      <w:pPr>
        <w:rPr>
          <w:sz w:val="20"/>
          <w:szCs w:val="20"/>
          <w:lang w:val="en-GB" w:bidi="sv-SE"/>
        </w:rPr>
      </w:pPr>
      <w:r w:rsidRPr="00C07675">
        <w:rPr>
          <w:sz w:val="20"/>
          <w:szCs w:val="20"/>
          <w:lang w:val="en-GB" w:bidi="sv-SE"/>
        </w:rPr>
        <w:t>When adding</w:t>
      </w:r>
      <w:r>
        <w:rPr>
          <w:sz w:val="20"/>
          <w:szCs w:val="20"/>
          <w:lang w:val="en-GB" w:bidi="sv-SE"/>
        </w:rPr>
        <w:t xml:space="preserve"> in</w:t>
      </w:r>
      <w:r w:rsidRPr="00AB7C10">
        <w:rPr>
          <w:sz w:val="20"/>
          <w:szCs w:val="20"/>
          <w:lang w:val="en-GB" w:bidi="sv-SE"/>
        </w:rPr>
        <w:t xml:space="preserve"> the circumstances at the scene and injury characteristics as exposures on the outcomes</w:t>
      </w:r>
      <w:r>
        <w:rPr>
          <w:sz w:val="20"/>
          <w:szCs w:val="20"/>
          <w:lang w:val="en-GB" w:bidi="sv-SE"/>
        </w:rPr>
        <w:t xml:space="preserve"> of</w:t>
      </w:r>
      <w:r w:rsidRPr="00C07675">
        <w:rPr>
          <w:sz w:val="20"/>
          <w:szCs w:val="20"/>
          <w:lang w:val="en-GB" w:bidi="sv-SE"/>
        </w:rPr>
        <w:t xml:space="preserve"> corroborated survived assaulted victims (ref non-corroborated survived assaulted victims) and all survived assaulted victims (ref homicide victims) age, sex, psychiatric diagnosis, and alcohol and/or narcotic abuse could be identified as potential confounders.</w:t>
      </w:r>
    </w:p>
    <w:p w14:paraId="14A19A1B" w14:textId="77777777" w:rsidR="002F43FF" w:rsidRDefault="002F43FF">
      <w:pPr>
        <w:rPr>
          <w:sz w:val="20"/>
          <w:szCs w:val="20"/>
          <w:lang w:val="en-GB" w:bidi="sv-SE"/>
        </w:rPr>
      </w:pPr>
    </w:p>
    <w:p w14:paraId="55D89B25" w14:textId="77777777" w:rsidR="002F43FF" w:rsidRDefault="002F43FF">
      <w:pPr>
        <w:rPr>
          <w:sz w:val="20"/>
          <w:szCs w:val="20"/>
          <w:lang w:val="en-GB" w:bidi="sv-SE"/>
        </w:rPr>
      </w:pPr>
    </w:p>
    <w:p w14:paraId="6AA8452A" w14:textId="77777777" w:rsidR="00425889" w:rsidRPr="00ED63D4" w:rsidRDefault="00425889" w:rsidP="00425889">
      <w:pPr>
        <w:rPr>
          <w:shd w:val="clear" w:color="auto" w:fill="FFFFFF"/>
          <w:lang w:val="en-GB"/>
        </w:rPr>
      </w:pPr>
      <w:r w:rsidRPr="00ED63D4">
        <w:rPr>
          <w:b/>
          <w:bCs/>
          <w:lang w:val="en-US"/>
        </w:rPr>
        <w:t>Article title:</w:t>
      </w:r>
      <w:r w:rsidRPr="00ED63D4">
        <w:rPr>
          <w:shd w:val="clear" w:color="auto" w:fill="FFFFFF"/>
          <w:lang w:val="en-GB"/>
        </w:rPr>
        <w:t xml:space="preserve"> Single Stab Injuries to the Trunk in Survivors of Corroborated Assaults</w:t>
      </w:r>
    </w:p>
    <w:p w14:paraId="5472459C" w14:textId="77777777" w:rsidR="00425889" w:rsidRPr="00ED63D4" w:rsidRDefault="00425889" w:rsidP="00425889">
      <w:pPr>
        <w:rPr>
          <w:lang w:val="en-US"/>
        </w:rPr>
      </w:pPr>
      <w:r w:rsidRPr="00ED63D4">
        <w:rPr>
          <w:b/>
          <w:bCs/>
          <w:lang w:val="en-US"/>
        </w:rPr>
        <w:t>Journal name:</w:t>
      </w:r>
      <w:r w:rsidRPr="00ED63D4">
        <w:rPr>
          <w:lang w:val="en-US"/>
        </w:rPr>
        <w:t xml:space="preserve"> International Journal of Legal Medicine</w:t>
      </w:r>
    </w:p>
    <w:p w14:paraId="3EE5425F" w14:textId="77777777" w:rsidR="00425889" w:rsidRPr="00ED63D4" w:rsidRDefault="00425889" w:rsidP="00425889">
      <w:pPr>
        <w:rPr>
          <w:lang w:val="en-US"/>
        </w:rPr>
      </w:pPr>
      <w:r w:rsidRPr="00ED63D4">
        <w:rPr>
          <w:b/>
          <w:bCs/>
          <w:lang w:val="en-US"/>
        </w:rPr>
        <w:t>Author names:</w:t>
      </w:r>
      <w:r w:rsidRPr="00ED63D4">
        <w:rPr>
          <w:lang w:val="en-US"/>
        </w:rPr>
        <w:t xml:space="preserve"> Maria Berg von Linde, MD, Stefan Acosta, MD, PhD, Ardavan M. Khoshnood MD, PhD, Carl Johan Wingren, MD, PhD</w:t>
      </w:r>
      <w:r>
        <w:rPr>
          <w:lang w:val="en-US"/>
        </w:rPr>
        <w:t>.</w:t>
      </w:r>
      <w:r w:rsidRPr="00ED63D4">
        <w:rPr>
          <w:lang w:val="en-US"/>
        </w:rPr>
        <w:t xml:space="preserve"> </w:t>
      </w:r>
    </w:p>
    <w:p w14:paraId="24364975" w14:textId="7C300209" w:rsidR="002F43FF" w:rsidRDefault="00425889" w:rsidP="00425889">
      <w:pPr>
        <w:rPr>
          <w:sz w:val="20"/>
          <w:szCs w:val="20"/>
          <w:lang w:val="en-GB" w:bidi="sv-SE"/>
        </w:rPr>
      </w:pPr>
      <w:r w:rsidRPr="00ED63D4">
        <w:rPr>
          <w:b/>
          <w:bCs/>
          <w:lang w:val="en-US"/>
        </w:rPr>
        <w:t>Affiliation and e-mail address of the corresponding author:</w:t>
      </w:r>
      <w:r w:rsidRPr="00ED63D4">
        <w:rPr>
          <w:lang w:val="en-US"/>
        </w:rPr>
        <w:t xml:space="preserve"> Maria Berg von Linde, MD</w:t>
      </w:r>
      <w:r w:rsidRPr="00ED63D4">
        <w:rPr>
          <w:color w:val="000000" w:themeColor="text1"/>
          <w:lang w:val="en-US"/>
        </w:rPr>
        <w:t xml:space="preserve">, </w:t>
      </w:r>
      <w:r w:rsidRPr="00ED63D4">
        <w:rPr>
          <w:color w:val="000000" w:themeColor="text1"/>
          <w:lang w:val="en-GB"/>
        </w:rPr>
        <w:t xml:space="preserve">Unit for Forensic Medicine, Department of Clinical Sciences Malmö, Faculty of Medicine, Lund University, Sweden. </w:t>
      </w:r>
      <w:r w:rsidRPr="00ED63D4">
        <w:rPr>
          <w:color w:val="000000" w:themeColor="text1"/>
          <w:shd w:val="clear" w:color="auto" w:fill="FFFFFF"/>
          <w:lang w:val="en-GB"/>
        </w:rPr>
        <w:t xml:space="preserve">Electronic address: </w:t>
      </w:r>
      <w:hyperlink r:id="rId9" w:history="1">
        <w:r w:rsidRPr="008F1416">
          <w:rPr>
            <w:rStyle w:val="Hyperlink"/>
            <w:rFonts w:eastAsiaTheme="majorEastAsia"/>
            <w:lang w:val="en-US"/>
          </w:rPr>
          <w:t>maria.berg_von_linde@med.lu.se</w:t>
        </w:r>
      </w:hyperlink>
    </w:p>
    <w:p w14:paraId="6DCA13F4" w14:textId="77777777" w:rsidR="002F43FF" w:rsidRPr="00A62B52" w:rsidRDefault="002F43FF">
      <w:pPr>
        <w:rPr>
          <w:sz w:val="20"/>
          <w:szCs w:val="20"/>
          <w:lang w:val="en-GB" w:bidi="sv-SE"/>
        </w:rPr>
      </w:pPr>
    </w:p>
    <w:sectPr w:rsidR="002F43FF" w:rsidRPr="00A62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B52"/>
    <w:rsid w:val="002F43FF"/>
    <w:rsid w:val="00425889"/>
    <w:rsid w:val="004D2FC5"/>
    <w:rsid w:val="007B33B6"/>
    <w:rsid w:val="00896BC6"/>
    <w:rsid w:val="00A62B52"/>
    <w:rsid w:val="00B857C2"/>
    <w:rsid w:val="00C22B45"/>
    <w:rsid w:val="00C86CA4"/>
    <w:rsid w:val="00D0368C"/>
    <w:rsid w:val="00E62DBA"/>
    <w:rsid w:val="00ED63D4"/>
    <w:rsid w:val="00EF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C2747"/>
  <w15:chartTrackingRefBased/>
  <w15:docId w15:val="{B41647C9-1FDF-44CB-9B2E-476B70049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B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B5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B5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B5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B5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B5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B5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B5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B5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B5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B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B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B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B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B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B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B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B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B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B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2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B5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2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B5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2B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B5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2B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B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B5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D63D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63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hyperlink" Target="mailto:maria.berg_von_linde@med.lu.se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99A25D5-1EB2-4EC8-8B79-455F91BF7770}" type="doc">
      <dgm:prSet loTypeId="urn:microsoft.com/office/officeart/2005/8/layout/default" loCatId="list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sv-SE"/>
        </a:p>
      </dgm:t>
    </dgm:pt>
    <dgm:pt modelId="{FE05B9F8-7338-4E55-A4A9-FC7679E0FCDE}">
      <dgm:prSet phldrT="[Text]" custT="1"/>
      <dgm:spPr>
        <a:solidFill>
          <a:schemeClr val="accent3">
            <a:lumMod val="20000"/>
            <a:lumOff val="80000"/>
          </a:schemeClr>
        </a:solidFill>
        <a:ln>
          <a:solidFill>
            <a:schemeClr val="accent3">
              <a:lumMod val="60000"/>
              <a:lumOff val="40000"/>
            </a:schemeClr>
          </a:solidFill>
        </a:ln>
      </dgm:spPr>
      <dgm:t>
        <a:bodyPr/>
        <a:lstStyle/>
        <a:p>
          <a:r>
            <a:rPr lang="sv-SE" sz="1200">
              <a:latin typeface="Times New Roman" panose="02020603050405020304" pitchFamily="18" charset="0"/>
              <a:cs typeface="Times New Roman" panose="02020603050405020304" pitchFamily="18" charset="0"/>
            </a:rPr>
            <a:t>circumstances</a:t>
          </a:r>
        </a:p>
      </dgm:t>
    </dgm:pt>
    <dgm:pt modelId="{B4779662-8E58-42A7-910F-29D5806569FF}" type="parTrans" cxnId="{F62229DE-50AA-45A4-865F-8710B3C86BA3}">
      <dgm:prSet/>
      <dgm:spPr/>
      <dgm:t>
        <a:bodyPr/>
        <a:lstStyle/>
        <a:p>
          <a:endParaRPr lang="sv-SE"/>
        </a:p>
      </dgm:t>
    </dgm:pt>
    <dgm:pt modelId="{4EEC96CF-9450-4D3D-95D1-024909914FBC}" type="sibTrans" cxnId="{F62229DE-50AA-45A4-865F-8710B3C86BA3}">
      <dgm:prSet/>
      <dgm:spPr/>
      <dgm:t>
        <a:bodyPr/>
        <a:lstStyle/>
        <a:p>
          <a:endParaRPr lang="sv-SE"/>
        </a:p>
      </dgm:t>
    </dgm:pt>
    <dgm:pt modelId="{3AAD2A48-A5DC-40BC-A48F-47CCFB6EF311}">
      <dgm:prSet phldrT="[Text]" custT="1"/>
      <dgm:spPr>
        <a:solidFill>
          <a:schemeClr val="accent4">
            <a:lumMod val="20000"/>
            <a:lumOff val="80000"/>
          </a:schemeClr>
        </a:solidFill>
        <a:ln>
          <a:solidFill>
            <a:schemeClr val="accent1">
              <a:lumMod val="60000"/>
              <a:lumOff val="40000"/>
            </a:schemeClr>
          </a:solidFill>
        </a:ln>
      </dgm:spPr>
      <dgm:t>
        <a:bodyPr/>
        <a:lstStyle/>
        <a:p>
          <a:r>
            <a:rPr lang="sv-SE" sz="1200">
              <a:latin typeface="Times New Roman" panose="02020603050405020304" pitchFamily="18" charset="0"/>
              <a:cs typeface="Times New Roman" panose="02020603050405020304" pitchFamily="18" charset="0"/>
            </a:rPr>
            <a:t>corroborated assaults</a:t>
          </a:r>
        </a:p>
      </dgm:t>
    </dgm:pt>
    <dgm:pt modelId="{48365DD9-5FA9-4999-8B2F-626C664A9137}" type="parTrans" cxnId="{04ADB4D2-5C99-4A99-9F17-EE77F008CC7D}">
      <dgm:prSet/>
      <dgm:spPr/>
      <dgm:t>
        <a:bodyPr/>
        <a:lstStyle/>
        <a:p>
          <a:endParaRPr lang="sv-SE"/>
        </a:p>
      </dgm:t>
    </dgm:pt>
    <dgm:pt modelId="{AE0876AA-579A-484F-88B1-1C05489A994C}" type="sibTrans" cxnId="{04ADB4D2-5C99-4A99-9F17-EE77F008CC7D}">
      <dgm:prSet/>
      <dgm:spPr/>
      <dgm:t>
        <a:bodyPr/>
        <a:lstStyle/>
        <a:p>
          <a:endParaRPr lang="sv-SE"/>
        </a:p>
      </dgm:t>
    </dgm:pt>
    <dgm:pt modelId="{A2A87C40-8B6C-4B21-954F-6E113072EF48}">
      <dgm:prSet phldrT="[Text]" custT="1"/>
      <dgm:spPr>
        <a:solidFill>
          <a:schemeClr val="accent3">
            <a:lumMod val="20000"/>
            <a:lumOff val="80000"/>
          </a:schemeClr>
        </a:solidFill>
        <a:ln>
          <a:solidFill>
            <a:schemeClr val="accent3">
              <a:lumMod val="60000"/>
              <a:lumOff val="40000"/>
            </a:schemeClr>
          </a:solidFill>
        </a:ln>
      </dgm:spPr>
      <dgm:t>
        <a:bodyPr/>
        <a:lstStyle/>
        <a:p>
          <a:r>
            <a:rPr lang="sv-SE" sz="1200">
              <a:latin typeface="Times New Roman" panose="02020603050405020304" pitchFamily="18" charset="0"/>
              <a:cs typeface="Times New Roman" panose="02020603050405020304" pitchFamily="18" charset="0"/>
            </a:rPr>
            <a:t>injury characteristics</a:t>
          </a:r>
        </a:p>
      </dgm:t>
    </dgm:pt>
    <dgm:pt modelId="{123AEBC3-30FE-42EB-B873-04B7D2F71345}" type="parTrans" cxnId="{DBB21D5F-7D2A-41B2-A93E-12D0EFA640F3}">
      <dgm:prSet/>
      <dgm:spPr/>
      <dgm:t>
        <a:bodyPr/>
        <a:lstStyle/>
        <a:p>
          <a:endParaRPr lang="sv-SE"/>
        </a:p>
      </dgm:t>
    </dgm:pt>
    <dgm:pt modelId="{2E18B143-3282-45B1-8DF8-C609E84C9A43}" type="sibTrans" cxnId="{DBB21D5F-7D2A-41B2-A93E-12D0EFA640F3}">
      <dgm:prSet/>
      <dgm:spPr/>
      <dgm:t>
        <a:bodyPr/>
        <a:lstStyle/>
        <a:p>
          <a:endParaRPr lang="sv-SE"/>
        </a:p>
      </dgm:t>
    </dgm:pt>
    <dgm:pt modelId="{14EEE956-7658-4023-80F0-AFA664BA5827}">
      <dgm:prSet phldrT="[Text]" custT="1"/>
      <dgm:spPr>
        <a:solidFill>
          <a:schemeClr val="accent4">
            <a:lumMod val="20000"/>
            <a:lumOff val="80000"/>
          </a:schemeClr>
        </a:solidFill>
        <a:ln>
          <a:solidFill>
            <a:schemeClr val="accent1">
              <a:lumMod val="60000"/>
              <a:lumOff val="40000"/>
            </a:schemeClr>
          </a:solidFill>
        </a:ln>
      </dgm:spPr>
      <dgm:t>
        <a:bodyPr/>
        <a:lstStyle/>
        <a:p>
          <a:r>
            <a:rPr lang="sv-SE" sz="1200">
              <a:latin typeface="Times New Roman" panose="02020603050405020304" pitchFamily="18" charset="0"/>
              <a:cs typeface="Times New Roman" panose="02020603050405020304" pitchFamily="18" charset="0"/>
            </a:rPr>
            <a:t>survived assaults</a:t>
          </a:r>
        </a:p>
      </dgm:t>
    </dgm:pt>
    <dgm:pt modelId="{6A269886-1E5D-46DA-89B3-407FD6BD57BD}" type="parTrans" cxnId="{631594CF-B73F-496B-B20A-5EF929499873}">
      <dgm:prSet/>
      <dgm:spPr>
        <a:prstGeom prst="rightArrow">
          <a:avLst/>
        </a:prstGeom>
      </dgm:spPr>
      <dgm:t>
        <a:bodyPr/>
        <a:lstStyle/>
        <a:p>
          <a:endParaRPr lang="sv-SE"/>
        </a:p>
      </dgm:t>
    </dgm:pt>
    <dgm:pt modelId="{6BE869CB-DC90-499D-B41E-39C6BE70CD51}" type="sibTrans" cxnId="{631594CF-B73F-496B-B20A-5EF929499873}">
      <dgm:prSet/>
      <dgm:spPr/>
      <dgm:t>
        <a:bodyPr/>
        <a:lstStyle/>
        <a:p>
          <a:endParaRPr lang="sv-SE"/>
        </a:p>
      </dgm:t>
    </dgm:pt>
    <dgm:pt modelId="{25656DC6-01D8-4D1B-94D1-0DFB0D65DD1D}">
      <dgm:prSet phldrT="[Text]" custT="1"/>
      <dgm:spPr>
        <a:solidFill>
          <a:srgbClr val="FFC6C6"/>
        </a:solidFill>
        <a:ln>
          <a:solidFill>
            <a:schemeClr val="accent2">
              <a:lumMod val="60000"/>
              <a:lumOff val="40000"/>
            </a:schemeClr>
          </a:solidFill>
        </a:ln>
      </dgm:spPr>
      <dgm:t>
        <a:bodyPr/>
        <a:lstStyle/>
        <a:p>
          <a:r>
            <a:rPr lang="sv-SE" sz="1200">
              <a:latin typeface="Times New Roman" panose="02020603050405020304" pitchFamily="18" charset="0"/>
              <a:cs typeface="Times New Roman" panose="02020603050405020304" pitchFamily="18" charset="0"/>
            </a:rPr>
            <a:t>gender</a:t>
          </a:r>
        </a:p>
      </dgm:t>
    </dgm:pt>
    <dgm:pt modelId="{E6F43883-7018-4C77-99B7-BA018576FEA8}" type="sibTrans" cxnId="{DC4845EC-FD69-48E0-A5FB-224D5F358B4F}">
      <dgm:prSet/>
      <dgm:spPr/>
      <dgm:t>
        <a:bodyPr/>
        <a:lstStyle/>
        <a:p>
          <a:endParaRPr lang="sv-SE"/>
        </a:p>
      </dgm:t>
    </dgm:pt>
    <dgm:pt modelId="{E2CD2992-C56A-465B-9093-91C3524CB64A}" type="parTrans" cxnId="{DC4845EC-FD69-48E0-A5FB-224D5F358B4F}">
      <dgm:prSet/>
      <dgm:spPr/>
      <dgm:t>
        <a:bodyPr/>
        <a:lstStyle/>
        <a:p>
          <a:endParaRPr lang="sv-SE"/>
        </a:p>
      </dgm:t>
    </dgm:pt>
    <dgm:pt modelId="{CC7F1743-C029-4C56-88A4-A8307858E423}">
      <dgm:prSet phldrT="[Text]" custT="1"/>
      <dgm:spPr>
        <a:solidFill>
          <a:srgbClr val="FFC6C6"/>
        </a:solidFill>
        <a:ln>
          <a:solidFill>
            <a:schemeClr val="accent2">
              <a:lumMod val="60000"/>
              <a:lumOff val="40000"/>
            </a:schemeClr>
          </a:solidFill>
        </a:ln>
      </dgm:spPr>
      <dgm:t>
        <a:bodyPr/>
        <a:lstStyle/>
        <a:p>
          <a:r>
            <a:rPr lang="sv-SE" sz="1200">
              <a:latin typeface="Times New Roman" panose="02020603050405020304" pitchFamily="18" charset="0"/>
              <a:cs typeface="Times New Roman" panose="02020603050405020304" pitchFamily="18" charset="0"/>
            </a:rPr>
            <a:t>alcohol/narcotic abuse</a:t>
          </a:r>
        </a:p>
      </dgm:t>
    </dgm:pt>
    <dgm:pt modelId="{FF228591-6473-4647-BD7D-852F2D96E510}" type="parTrans" cxnId="{84FEE5D6-0CC5-40B1-BF67-DD61ED58A921}">
      <dgm:prSet/>
      <dgm:spPr/>
      <dgm:t>
        <a:bodyPr/>
        <a:lstStyle/>
        <a:p>
          <a:endParaRPr lang="sv-SE"/>
        </a:p>
      </dgm:t>
    </dgm:pt>
    <dgm:pt modelId="{E618D5DF-A484-4ACA-8DAE-798F6416FB29}" type="sibTrans" cxnId="{84FEE5D6-0CC5-40B1-BF67-DD61ED58A921}">
      <dgm:prSet/>
      <dgm:spPr/>
      <dgm:t>
        <a:bodyPr/>
        <a:lstStyle/>
        <a:p>
          <a:endParaRPr lang="sv-SE"/>
        </a:p>
      </dgm:t>
    </dgm:pt>
    <dgm:pt modelId="{F96A7890-3CC1-4560-8085-22A42C26DE5A}">
      <dgm:prSet phldrT="[Text]" custT="1"/>
      <dgm:spPr>
        <a:solidFill>
          <a:srgbClr val="FFC6C6"/>
        </a:solidFill>
        <a:ln>
          <a:solidFill>
            <a:schemeClr val="accent2">
              <a:lumMod val="60000"/>
              <a:lumOff val="40000"/>
            </a:schemeClr>
          </a:solidFill>
        </a:ln>
      </dgm:spPr>
      <dgm:t>
        <a:bodyPr/>
        <a:lstStyle/>
        <a:p>
          <a:r>
            <a:rPr lang="sv-SE" sz="1200">
              <a:latin typeface="Times New Roman" panose="02020603050405020304" pitchFamily="18" charset="0"/>
              <a:cs typeface="Times New Roman" panose="02020603050405020304" pitchFamily="18" charset="0"/>
            </a:rPr>
            <a:t>age</a:t>
          </a:r>
        </a:p>
      </dgm:t>
    </dgm:pt>
    <dgm:pt modelId="{E2BF7334-428E-410E-BAD2-770B16C46E4A}" type="parTrans" cxnId="{9099F627-B596-4702-BCEA-7CE1063638AB}">
      <dgm:prSet/>
      <dgm:spPr/>
      <dgm:t>
        <a:bodyPr/>
        <a:lstStyle/>
        <a:p>
          <a:endParaRPr lang="sv-SE"/>
        </a:p>
      </dgm:t>
    </dgm:pt>
    <dgm:pt modelId="{AF377561-9C5F-4500-8D6A-8F14CD421F0E}" type="sibTrans" cxnId="{9099F627-B596-4702-BCEA-7CE1063638AB}">
      <dgm:prSet/>
      <dgm:spPr/>
      <dgm:t>
        <a:bodyPr/>
        <a:lstStyle/>
        <a:p>
          <a:endParaRPr lang="sv-SE"/>
        </a:p>
      </dgm:t>
    </dgm:pt>
    <dgm:pt modelId="{E8E78793-1D0F-4E99-BF38-E0A7F7E672F9}">
      <dgm:prSet phldrT="[Text]" custT="1"/>
      <dgm:spPr>
        <a:solidFill>
          <a:srgbClr val="FFC6C6"/>
        </a:solidFill>
        <a:ln>
          <a:solidFill>
            <a:schemeClr val="accent2">
              <a:lumMod val="60000"/>
              <a:lumOff val="40000"/>
            </a:schemeClr>
          </a:solidFill>
        </a:ln>
      </dgm:spPr>
      <dgm:t>
        <a:bodyPr/>
        <a:lstStyle/>
        <a:p>
          <a:r>
            <a:rPr lang="sv-SE" sz="1200">
              <a:latin typeface="Times New Roman" panose="02020603050405020304" pitchFamily="18" charset="0"/>
              <a:cs typeface="Times New Roman" panose="02020603050405020304" pitchFamily="18" charset="0"/>
            </a:rPr>
            <a:t>psychiatric diagnosis</a:t>
          </a:r>
        </a:p>
      </dgm:t>
    </dgm:pt>
    <dgm:pt modelId="{43D606E2-4F43-462B-B4DE-F92623CDD8B4}" type="parTrans" cxnId="{36931015-5FE9-4A89-A8C8-A85C08B07695}">
      <dgm:prSet/>
      <dgm:spPr/>
      <dgm:t>
        <a:bodyPr/>
        <a:lstStyle/>
        <a:p>
          <a:endParaRPr lang="sv-SE"/>
        </a:p>
      </dgm:t>
    </dgm:pt>
    <dgm:pt modelId="{62510EEF-D66A-41CC-8437-9E755B394CA7}" type="sibTrans" cxnId="{36931015-5FE9-4A89-A8C8-A85C08B07695}">
      <dgm:prSet/>
      <dgm:spPr/>
      <dgm:t>
        <a:bodyPr/>
        <a:lstStyle/>
        <a:p>
          <a:endParaRPr lang="sv-SE"/>
        </a:p>
      </dgm:t>
    </dgm:pt>
    <dgm:pt modelId="{03AFB764-C6B8-430E-ADC7-84EC134594E1}" type="pres">
      <dgm:prSet presAssocID="{A99A25D5-1EB2-4EC8-8B79-455F91BF7770}" presName="diagram" presStyleCnt="0">
        <dgm:presLayoutVars>
          <dgm:dir/>
          <dgm:resizeHandles val="exact"/>
        </dgm:presLayoutVars>
      </dgm:prSet>
      <dgm:spPr/>
    </dgm:pt>
    <dgm:pt modelId="{7FE4DD0B-B613-4354-8003-1206879CE76C}" type="pres">
      <dgm:prSet presAssocID="{25656DC6-01D8-4D1B-94D1-0DFB0D65DD1D}" presName="node" presStyleLbl="node1" presStyleIdx="0" presStyleCnt="8" custScaleX="38189" custScaleY="20838" custLinFactNeighborX="-59" custLinFactNeighborY="-14428">
        <dgm:presLayoutVars>
          <dgm:bulletEnabled val="1"/>
        </dgm:presLayoutVars>
      </dgm:prSet>
      <dgm:spPr/>
    </dgm:pt>
    <dgm:pt modelId="{23376FC9-416F-476F-9B8A-1B345043ECE7}" type="pres">
      <dgm:prSet presAssocID="{E6F43883-7018-4C77-99B7-BA018576FEA8}" presName="sibTrans" presStyleCnt="0"/>
      <dgm:spPr/>
    </dgm:pt>
    <dgm:pt modelId="{80CB9144-D49A-4A0E-A84B-0F9B2AC29009}" type="pres">
      <dgm:prSet presAssocID="{FE05B9F8-7338-4E55-A4A9-FC7679E0FCDE}" presName="node" presStyleLbl="node1" presStyleIdx="1" presStyleCnt="8" custScaleX="45636" custScaleY="17532" custLinFactNeighborX="36394" custLinFactNeighborY="28508">
        <dgm:presLayoutVars>
          <dgm:bulletEnabled val="1"/>
        </dgm:presLayoutVars>
      </dgm:prSet>
      <dgm:spPr>
        <a:prstGeom prst="flowChartAlternateProcess">
          <a:avLst/>
        </a:prstGeom>
      </dgm:spPr>
    </dgm:pt>
    <dgm:pt modelId="{7C7FE9F6-B525-44C0-A1EA-1105D15508DB}" type="pres">
      <dgm:prSet presAssocID="{4EEC96CF-9450-4D3D-95D1-024909914FBC}" presName="sibTrans" presStyleCnt="0"/>
      <dgm:spPr/>
    </dgm:pt>
    <dgm:pt modelId="{11E93F3A-99C4-40B4-B02F-CD8EFEB9A878}" type="pres">
      <dgm:prSet presAssocID="{3AAD2A48-A5DC-40BC-A48F-47CCFB6EF311}" presName="node" presStyleLbl="node1" presStyleIdx="2" presStyleCnt="8" custScaleX="30310" custScaleY="21450" custLinFactNeighborX="11" custLinFactNeighborY="-12884">
        <dgm:presLayoutVars>
          <dgm:bulletEnabled val="1"/>
        </dgm:presLayoutVars>
      </dgm:prSet>
      <dgm:spPr>
        <a:prstGeom prst="flowChartConnector">
          <a:avLst/>
        </a:prstGeom>
      </dgm:spPr>
    </dgm:pt>
    <dgm:pt modelId="{A51308B1-EE51-4ACA-B73A-D46BCADFC356}" type="pres">
      <dgm:prSet presAssocID="{AE0876AA-579A-484F-88B1-1C05489A994C}" presName="sibTrans" presStyleCnt="0"/>
      <dgm:spPr/>
    </dgm:pt>
    <dgm:pt modelId="{DEB5420D-C9A2-4562-AE3E-8E8AA6CEE626}" type="pres">
      <dgm:prSet presAssocID="{A2A87C40-8B6C-4B21-954F-6E113072EF48}" presName="node" presStyleLbl="node1" presStyleIdx="3" presStyleCnt="8" custScaleX="45338" custScaleY="16581" custLinFactNeighborX="84720" custLinFactNeighborY="9780">
        <dgm:presLayoutVars>
          <dgm:bulletEnabled val="1"/>
        </dgm:presLayoutVars>
      </dgm:prSet>
      <dgm:spPr>
        <a:prstGeom prst="flowChartAlternateProcess">
          <a:avLst/>
        </a:prstGeom>
      </dgm:spPr>
    </dgm:pt>
    <dgm:pt modelId="{A98A005E-C96C-496A-805F-BC1E94EFFEEE}" type="pres">
      <dgm:prSet presAssocID="{2E18B143-3282-45B1-8DF8-C609E84C9A43}" presName="sibTrans" presStyleCnt="0"/>
      <dgm:spPr/>
    </dgm:pt>
    <dgm:pt modelId="{81A8CB01-7B73-412E-BB32-D941E0226359}" type="pres">
      <dgm:prSet presAssocID="{14EEE956-7658-4023-80F0-AFA664BA5827}" presName="node" presStyleLbl="node1" presStyleIdx="4" presStyleCnt="8" custScaleX="30310" custScaleY="21450" custLinFactNeighborX="61714" custLinFactNeighborY="61202">
        <dgm:presLayoutVars>
          <dgm:bulletEnabled val="1"/>
        </dgm:presLayoutVars>
      </dgm:prSet>
      <dgm:spPr>
        <a:prstGeom prst="flowChartConnector">
          <a:avLst/>
        </a:prstGeom>
      </dgm:spPr>
    </dgm:pt>
    <dgm:pt modelId="{726ED574-4FCE-4128-AB48-26472F1C6782}" type="pres">
      <dgm:prSet presAssocID="{6BE869CB-DC90-499D-B41E-39C6BE70CD51}" presName="sibTrans" presStyleCnt="0"/>
      <dgm:spPr/>
    </dgm:pt>
    <dgm:pt modelId="{AA122827-2C5D-453A-9E1A-4732510617D0}" type="pres">
      <dgm:prSet presAssocID="{CC7F1743-C029-4C56-88A4-A8307858E423}" presName="node" presStyleLbl="node1" presStyleIdx="5" presStyleCnt="8" custScaleX="38189" custScaleY="20838" custLinFactX="-36442" custLinFactNeighborX="-100000" custLinFactNeighborY="63321">
        <dgm:presLayoutVars>
          <dgm:bulletEnabled val="1"/>
        </dgm:presLayoutVars>
      </dgm:prSet>
      <dgm:spPr/>
    </dgm:pt>
    <dgm:pt modelId="{52F91DF3-CCEF-4FCA-8F10-8BD42C99A64A}" type="pres">
      <dgm:prSet presAssocID="{E618D5DF-A484-4ACA-8DAE-798F6416FB29}" presName="sibTrans" presStyleCnt="0"/>
      <dgm:spPr/>
    </dgm:pt>
    <dgm:pt modelId="{15C7360A-67BA-4F8A-8B0F-FC2D87DB7A49}" type="pres">
      <dgm:prSet presAssocID="{F96A7890-3CC1-4560-8085-22A42C26DE5A}" presName="node" presStyleLbl="node1" presStyleIdx="6" presStyleCnt="8" custScaleX="38189" custScaleY="20838" custLinFactNeighborX="-23915" custLinFactNeighborY="-55608">
        <dgm:presLayoutVars>
          <dgm:bulletEnabled val="1"/>
        </dgm:presLayoutVars>
      </dgm:prSet>
      <dgm:spPr/>
    </dgm:pt>
    <dgm:pt modelId="{223B936E-744C-4C88-82E2-B89F6F9000BC}" type="pres">
      <dgm:prSet presAssocID="{AF377561-9C5F-4500-8D6A-8F14CD421F0E}" presName="sibTrans" presStyleCnt="0"/>
      <dgm:spPr/>
    </dgm:pt>
    <dgm:pt modelId="{956D59E4-F7C0-4CCB-91EA-B7AF2F9620B7}" type="pres">
      <dgm:prSet presAssocID="{E8E78793-1D0F-4E99-BF38-E0A7F7E672F9}" presName="node" presStyleLbl="node1" presStyleIdx="7" presStyleCnt="8" custScaleX="38189" custScaleY="20838" custLinFactNeighborX="-72104" custLinFactNeighborY="-19851">
        <dgm:presLayoutVars>
          <dgm:bulletEnabled val="1"/>
        </dgm:presLayoutVars>
      </dgm:prSet>
      <dgm:spPr/>
    </dgm:pt>
  </dgm:ptLst>
  <dgm:cxnLst>
    <dgm:cxn modelId="{ECD7CA02-A358-4C98-B5DF-74A2F69744A3}" type="presOf" srcId="{3AAD2A48-A5DC-40BC-A48F-47CCFB6EF311}" destId="{11E93F3A-99C4-40B4-B02F-CD8EFEB9A878}" srcOrd="0" destOrd="0" presId="urn:microsoft.com/office/officeart/2005/8/layout/default"/>
    <dgm:cxn modelId="{775C300F-A699-48CE-A011-0D318FD93546}" type="presOf" srcId="{25656DC6-01D8-4D1B-94D1-0DFB0D65DD1D}" destId="{7FE4DD0B-B613-4354-8003-1206879CE76C}" srcOrd="0" destOrd="0" presId="urn:microsoft.com/office/officeart/2005/8/layout/default"/>
    <dgm:cxn modelId="{36931015-5FE9-4A89-A8C8-A85C08B07695}" srcId="{A99A25D5-1EB2-4EC8-8B79-455F91BF7770}" destId="{E8E78793-1D0F-4E99-BF38-E0A7F7E672F9}" srcOrd="7" destOrd="0" parTransId="{43D606E2-4F43-462B-B4DE-F92623CDD8B4}" sibTransId="{62510EEF-D66A-41CC-8437-9E755B394CA7}"/>
    <dgm:cxn modelId="{9099F627-B596-4702-BCEA-7CE1063638AB}" srcId="{A99A25D5-1EB2-4EC8-8B79-455F91BF7770}" destId="{F96A7890-3CC1-4560-8085-22A42C26DE5A}" srcOrd="6" destOrd="0" parTransId="{E2BF7334-428E-410E-BAD2-770B16C46E4A}" sibTransId="{AF377561-9C5F-4500-8D6A-8F14CD421F0E}"/>
    <dgm:cxn modelId="{E545D733-A91F-4713-814C-6E49806B32B6}" type="presOf" srcId="{A99A25D5-1EB2-4EC8-8B79-455F91BF7770}" destId="{03AFB764-C6B8-430E-ADC7-84EC134594E1}" srcOrd="0" destOrd="0" presId="urn:microsoft.com/office/officeart/2005/8/layout/default"/>
    <dgm:cxn modelId="{835BB83C-F050-4FFD-B2B3-FB4CA5CD6775}" type="presOf" srcId="{F96A7890-3CC1-4560-8085-22A42C26DE5A}" destId="{15C7360A-67BA-4F8A-8B0F-FC2D87DB7A49}" srcOrd="0" destOrd="0" presId="urn:microsoft.com/office/officeart/2005/8/layout/default"/>
    <dgm:cxn modelId="{DBB21D5F-7D2A-41B2-A93E-12D0EFA640F3}" srcId="{A99A25D5-1EB2-4EC8-8B79-455F91BF7770}" destId="{A2A87C40-8B6C-4B21-954F-6E113072EF48}" srcOrd="3" destOrd="0" parTransId="{123AEBC3-30FE-42EB-B873-04B7D2F71345}" sibTransId="{2E18B143-3282-45B1-8DF8-C609E84C9A43}"/>
    <dgm:cxn modelId="{32A07864-A976-401C-AA06-65708496D28D}" type="presOf" srcId="{E8E78793-1D0F-4E99-BF38-E0A7F7E672F9}" destId="{956D59E4-F7C0-4CCB-91EA-B7AF2F9620B7}" srcOrd="0" destOrd="0" presId="urn:microsoft.com/office/officeart/2005/8/layout/default"/>
    <dgm:cxn modelId="{53C34077-FC7A-4CCA-BC63-D10D235EEB1D}" type="presOf" srcId="{A2A87C40-8B6C-4B21-954F-6E113072EF48}" destId="{DEB5420D-C9A2-4562-AE3E-8E8AA6CEE626}" srcOrd="0" destOrd="0" presId="urn:microsoft.com/office/officeart/2005/8/layout/default"/>
    <dgm:cxn modelId="{1DAA9091-7729-4705-88FD-7994F4DE6833}" type="presOf" srcId="{14EEE956-7658-4023-80F0-AFA664BA5827}" destId="{81A8CB01-7B73-412E-BB32-D941E0226359}" srcOrd="0" destOrd="0" presId="urn:microsoft.com/office/officeart/2005/8/layout/default"/>
    <dgm:cxn modelId="{3D4EC9C6-BCD4-4403-BEBF-E4CA5A734755}" type="presOf" srcId="{FE05B9F8-7338-4E55-A4A9-FC7679E0FCDE}" destId="{80CB9144-D49A-4A0E-A84B-0F9B2AC29009}" srcOrd="0" destOrd="0" presId="urn:microsoft.com/office/officeart/2005/8/layout/default"/>
    <dgm:cxn modelId="{631594CF-B73F-496B-B20A-5EF929499873}" srcId="{A99A25D5-1EB2-4EC8-8B79-455F91BF7770}" destId="{14EEE956-7658-4023-80F0-AFA664BA5827}" srcOrd="4" destOrd="0" parTransId="{6A269886-1E5D-46DA-89B3-407FD6BD57BD}" sibTransId="{6BE869CB-DC90-499D-B41E-39C6BE70CD51}"/>
    <dgm:cxn modelId="{86B665D1-D0ED-4227-ADF2-C06B91B13EF1}" type="presOf" srcId="{CC7F1743-C029-4C56-88A4-A8307858E423}" destId="{AA122827-2C5D-453A-9E1A-4732510617D0}" srcOrd="0" destOrd="0" presId="urn:microsoft.com/office/officeart/2005/8/layout/default"/>
    <dgm:cxn modelId="{04ADB4D2-5C99-4A99-9F17-EE77F008CC7D}" srcId="{A99A25D5-1EB2-4EC8-8B79-455F91BF7770}" destId="{3AAD2A48-A5DC-40BC-A48F-47CCFB6EF311}" srcOrd="2" destOrd="0" parTransId="{48365DD9-5FA9-4999-8B2F-626C664A9137}" sibTransId="{AE0876AA-579A-484F-88B1-1C05489A994C}"/>
    <dgm:cxn modelId="{84FEE5D6-0CC5-40B1-BF67-DD61ED58A921}" srcId="{A99A25D5-1EB2-4EC8-8B79-455F91BF7770}" destId="{CC7F1743-C029-4C56-88A4-A8307858E423}" srcOrd="5" destOrd="0" parTransId="{FF228591-6473-4647-BD7D-852F2D96E510}" sibTransId="{E618D5DF-A484-4ACA-8DAE-798F6416FB29}"/>
    <dgm:cxn modelId="{F62229DE-50AA-45A4-865F-8710B3C86BA3}" srcId="{A99A25D5-1EB2-4EC8-8B79-455F91BF7770}" destId="{FE05B9F8-7338-4E55-A4A9-FC7679E0FCDE}" srcOrd="1" destOrd="0" parTransId="{B4779662-8E58-42A7-910F-29D5806569FF}" sibTransId="{4EEC96CF-9450-4D3D-95D1-024909914FBC}"/>
    <dgm:cxn modelId="{DC4845EC-FD69-48E0-A5FB-224D5F358B4F}" srcId="{A99A25D5-1EB2-4EC8-8B79-455F91BF7770}" destId="{25656DC6-01D8-4D1B-94D1-0DFB0D65DD1D}" srcOrd="0" destOrd="0" parTransId="{E2CD2992-C56A-465B-9093-91C3524CB64A}" sibTransId="{E6F43883-7018-4C77-99B7-BA018576FEA8}"/>
    <dgm:cxn modelId="{C65FF594-F1E3-48B7-AA32-E82556D3693B}" type="presParOf" srcId="{03AFB764-C6B8-430E-ADC7-84EC134594E1}" destId="{7FE4DD0B-B613-4354-8003-1206879CE76C}" srcOrd="0" destOrd="0" presId="urn:microsoft.com/office/officeart/2005/8/layout/default"/>
    <dgm:cxn modelId="{53FE1EBB-1A04-4C8C-B8ED-FC711A376929}" type="presParOf" srcId="{03AFB764-C6B8-430E-ADC7-84EC134594E1}" destId="{23376FC9-416F-476F-9B8A-1B345043ECE7}" srcOrd="1" destOrd="0" presId="urn:microsoft.com/office/officeart/2005/8/layout/default"/>
    <dgm:cxn modelId="{2D6EEDF9-6569-4C85-8F90-62D19E30BD77}" type="presParOf" srcId="{03AFB764-C6B8-430E-ADC7-84EC134594E1}" destId="{80CB9144-D49A-4A0E-A84B-0F9B2AC29009}" srcOrd="2" destOrd="0" presId="urn:microsoft.com/office/officeart/2005/8/layout/default"/>
    <dgm:cxn modelId="{587279AA-E1C7-4BE2-BEC2-5B4312805155}" type="presParOf" srcId="{03AFB764-C6B8-430E-ADC7-84EC134594E1}" destId="{7C7FE9F6-B525-44C0-A1EA-1105D15508DB}" srcOrd="3" destOrd="0" presId="urn:microsoft.com/office/officeart/2005/8/layout/default"/>
    <dgm:cxn modelId="{289464BF-F41F-475C-B072-3F5EC47810D4}" type="presParOf" srcId="{03AFB764-C6B8-430E-ADC7-84EC134594E1}" destId="{11E93F3A-99C4-40B4-B02F-CD8EFEB9A878}" srcOrd="4" destOrd="0" presId="urn:microsoft.com/office/officeart/2005/8/layout/default"/>
    <dgm:cxn modelId="{98EFEEBE-C2ED-412D-AE58-D798B18D7C39}" type="presParOf" srcId="{03AFB764-C6B8-430E-ADC7-84EC134594E1}" destId="{A51308B1-EE51-4ACA-B73A-D46BCADFC356}" srcOrd="5" destOrd="0" presId="urn:microsoft.com/office/officeart/2005/8/layout/default"/>
    <dgm:cxn modelId="{0287FDE8-334E-4E90-8C7D-41E3F7F62642}" type="presParOf" srcId="{03AFB764-C6B8-430E-ADC7-84EC134594E1}" destId="{DEB5420D-C9A2-4562-AE3E-8E8AA6CEE626}" srcOrd="6" destOrd="0" presId="urn:microsoft.com/office/officeart/2005/8/layout/default"/>
    <dgm:cxn modelId="{224EBC2F-E994-484A-AAE3-8542876E84B2}" type="presParOf" srcId="{03AFB764-C6B8-430E-ADC7-84EC134594E1}" destId="{A98A005E-C96C-496A-805F-BC1E94EFFEEE}" srcOrd="7" destOrd="0" presId="urn:microsoft.com/office/officeart/2005/8/layout/default"/>
    <dgm:cxn modelId="{FBD529BB-E6C0-46B4-AA05-94A683181501}" type="presParOf" srcId="{03AFB764-C6B8-430E-ADC7-84EC134594E1}" destId="{81A8CB01-7B73-412E-BB32-D941E0226359}" srcOrd="8" destOrd="0" presId="urn:microsoft.com/office/officeart/2005/8/layout/default"/>
    <dgm:cxn modelId="{7E5ABAD9-B621-41E2-AFC6-C0ABB5013D82}" type="presParOf" srcId="{03AFB764-C6B8-430E-ADC7-84EC134594E1}" destId="{726ED574-4FCE-4128-AB48-26472F1C6782}" srcOrd="9" destOrd="0" presId="urn:microsoft.com/office/officeart/2005/8/layout/default"/>
    <dgm:cxn modelId="{13927BD2-4BFE-4A6A-9AB2-B7D2EAF8CE95}" type="presParOf" srcId="{03AFB764-C6B8-430E-ADC7-84EC134594E1}" destId="{AA122827-2C5D-453A-9E1A-4732510617D0}" srcOrd="10" destOrd="0" presId="urn:microsoft.com/office/officeart/2005/8/layout/default"/>
    <dgm:cxn modelId="{1D724F07-999C-47D4-AFEF-8F5A44B5AC34}" type="presParOf" srcId="{03AFB764-C6B8-430E-ADC7-84EC134594E1}" destId="{52F91DF3-CCEF-4FCA-8F10-8BD42C99A64A}" srcOrd="11" destOrd="0" presId="urn:microsoft.com/office/officeart/2005/8/layout/default"/>
    <dgm:cxn modelId="{5D06F8F3-0F4E-45F4-B847-3D78B4C895AC}" type="presParOf" srcId="{03AFB764-C6B8-430E-ADC7-84EC134594E1}" destId="{15C7360A-67BA-4F8A-8B0F-FC2D87DB7A49}" srcOrd="12" destOrd="0" presId="urn:microsoft.com/office/officeart/2005/8/layout/default"/>
    <dgm:cxn modelId="{880A1482-F922-427D-9229-502C376F5CDC}" type="presParOf" srcId="{03AFB764-C6B8-430E-ADC7-84EC134594E1}" destId="{223B936E-744C-4C88-82E2-B89F6F9000BC}" srcOrd="13" destOrd="0" presId="urn:microsoft.com/office/officeart/2005/8/layout/default"/>
    <dgm:cxn modelId="{9FA211F1-5C13-48C5-9A49-0088FCBDE8BD}" type="presParOf" srcId="{03AFB764-C6B8-430E-ADC7-84EC134594E1}" destId="{956D59E4-F7C0-4CCB-91EA-B7AF2F9620B7}" srcOrd="14" destOrd="0" presId="urn:microsoft.com/office/officeart/2005/8/layout/default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FE4DD0B-B613-4354-8003-1206879CE76C}">
      <dsp:nvSpPr>
        <dsp:cNvPr id="0" name=""/>
        <dsp:cNvSpPr/>
      </dsp:nvSpPr>
      <dsp:spPr>
        <a:xfrm>
          <a:off x="0" y="31868"/>
          <a:ext cx="1705042" cy="558218"/>
        </a:xfrm>
        <a:prstGeom prst="rect">
          <a:avLst/>
        </a:prstGeom>
        <a:solidFill>
          <a:srgbClr val="FFC6C6"/>
        </a:solidFill>
        <a:ln w="12700" cap="flat" cmpd="sng" algn="ctr">
          <a:solidFill>
            <a:schemeClr val="accent2">
              <a:lumMod val="60000"/>
              <a:lumOff val="4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gender</a:t>
          </a:r>
        </a:p>
      </dsp:txBody>
      <dsp:txXfrm>
        <a:off x="0" y="31868"/>
        <a:ext cx="1705042" cy="558218"/>
      </dsp:txXfrm>
    </dsp:sp>
    <dsp:sp modelId="{80CB9144-D49A-4A0E-A84B-0F9B2AC29009}">
      <dsp:nvSpPr>
        <dsp:cNvPr id="0" name=""/>
        <dsp:cNvSpPr/>
      </dsp:nvSpPr>
      <dsp:spPr>
        <a:xfrm>
          <a:off x="3778027" y="1226340"/>
          <a:ext cx="2037532" cy="469655"/>
        </a:xfrm>
        <a:prstGeom prst="flowChartAlternateProcess">
          <a:avLst/>
        </a:prstGeom>
        <a:solidFill>
          <a:schemeClr val="accent3">
            <a:lumMod val="20000"/>
            <a:lumOff val="80000"/>
          </a:schemeClr>
        </a:solidFill>
        <a:ln w="12700" cap="flat" cmpd="sng" algn="ctr">
          <a:solidFill>
            <a:schemeClr val="accent3">
              <a:lumMod val="60000"/>
              <a:lumOff val="4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ircumstances</a:t>
          </a:r>
        </a:p>
      </dsp:txBody>
      <dsp:txXfrm>
        <a:off x="3800953" y="1249266"/>
        <a:ext cx="1991680" cy="423803"/>
      </dsp:txXfrm>
    </dsp:sp>
    <dsp:sp modelId="{11E93F3A-99C4-40B4-B02F-CD8EFEB9A878}">
      <dsp:nvSpPr>
        <dsp:cNvPr id="0" name=""/>
        <dsp:cNvSpPr/>
      </dsp:nvSpPr>
      <dsp:spPr>
        <a:xfrm>
          <a:off x="4637625" y="65032"/>
          <a:ext cx="1353265" cy="574613"/>
        </a:xfrm>
        <a:prstGeom prst="flowChartConnector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accent1">
              <a:lumMod val="60000"/>
              <a:lumOff val="4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orroborated assaults</a:t>
          </a:r>
        </a:p>
      </dsp:txBody>
      <dsp:txXfrm>
        <a:off x="4835806" y="149182"/>
        <a:ext cx="956903" cy="406313"/>
      </dsp:txXfrm>
    </dsp:sp>
    <dsp:sp modelId="{DEB5420D-C9A2-4562-AE3E-8E8AA6CEE626}">
      <dsp:nvSpPr>
        <dsp:cNvPr id="0" name=""/>
        <dsp:cNvSpPr/>
      </dsp:nvSpPr>
      <dsp:spPr>
        <a:xfrm>
          <a:off x="3790796" y="1758471"/>
          <a:ext cx="2024227" cy="444180"/>
        </a:xfrm>
        <a:prstGeom prst="flowChartAlternateProcess">
          <a:avLst/>
        </a:prstGeom>
        <a:solidFill>
          <a:schemeClr val="accent3">
            <a:lumMod val="20000"/>
            <a:lumOff val="80000"/>
          </a:schemeClr>
        </a:solidFill>
        <a:ln w="12700" cap="flat" cmpd="sng" algn="ctr">
          <a:solidFill>
            <a:schemeClr val="accent3">
              <a:lumMod val="60000"/>
              <a:lumOff val="4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injury characteristics</a:t>
          </a:r>
        </a:p>
      </dsp:txBody>
      <dsp:txXfrm>
        <a:off x="3812479" y="1780154"/>
        <a:ext cx="1980861" cy="400814"/>
      </dsp:txXfrm>
    </dsp:sp>
    <dsp:sp modelId="{81A8CB01-7B73-412E-BB32-D941E0226359}">
      <dsp:nvSpPr>
        <dsp:cNvPr id="0" name=""/>
        <dsp:cNvSpPr/>
      </dsp:nvSpPr>
      <dsp:spPr>
        <a:xfrm>
          <a:off x="4638743" y="2846131"/>
          <a:ext cx="1353265" cy="574613"/>
        </a:xfrm>
        <a:prstGeom prst="flowChartConnector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accent1">
              <a:lumMod val="60000"/>
              <a:lumOff val="4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survived assaults</a:t>
          </a:r>
        </a:p>
      </dsp:txBody>
      <dsp:txXfrm>
        <a:off x="4836924" y="2930281"/>
        <a:ext cx="956903" cy="406313"/>
      </dsp:txXfrm>
    </dsp:sp>
    <dsp:sp modelId="{AA122827-2C5D-453A-9E1A-4732510617D0}">
      <dsp:nvSpPr>
        <dsp:cNvPr id="0" name=""/>
        <dsp:cNvSpPr/>
      </dsp:nvSpPr>
      <dsp:spPr>
        <a:xfrm>
          <a:off x="0" y="2862526"/>
          <a:ext cx="1705042" cy="558218"/>
        </a:xfrm>
        <a:prstGeom prst="rect">
          <a:avLst/>
        </a:prstGeom>
        <a:solidFill>
          <a:srgbClr val="FFC6C6"/>
        </a:solidFill>
        <a:ln w="12700" cap="flat" cmpd="sng" algn="ctr">
          <a:solidFill>
            <a:schemeClr val="accent2">
              <a:lumMod val="60000"/>
              <a:lumOff val="4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lcohol/narcotic abuse</a:t>
          </a:r>
        </a:p>
      </dsp:txBody>
      <dsp:txXfrm>
        <a:off x="0" y="2862526"/>
        <a:ext cx="1705042" cy="558218"/>
      </dsp:txXfrm>
    </dsp:sp>
    <dsp:sp modelId="{15C7360A-67BA-4F8A-8B0F-FC2D87DB7A49}">
      <dsp:nvSpPr>
        <dsp:cNvPr id="0" name=""/>
        <dsp:cNvSpPr/>
      </dsp:nvSpPr>
      <dsp:spPr>
        <a:xfrm>
          <a:off x="0" y="962696"/>
          <a:ext cx="1705042" cy="558218"/>
        </a:xfrm>
        <a:prstGeom prst="rect">
          <a:avLst/>
        </a:prstGeom>
        <a:solidFill>
          <a:srgbClr val="FFC6C6"/>
        </a:solidFill>
        <a:ln w="12700" cap="flat" cmpd="sng" algn="ctr">
          <a:solidFill>
            <a:schemeClr val="accent2">
              <a:lumMod val="60000"/>
              <a:lumOff val="4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ge</a:t>
          </a:r>
        </a:p>
      </dsp:txBody>
      <dsp:txXfrm>
        <a:off x="0" y="962696"/>
        <a:ext cx="1705042" cy="558218"/>
      </dsp:txXfrm>
    </dsp:sp>
    <dsp:sp modelId="{956D59E4-F7C0-4CCB-91EA-B7AF2F9620B7}">
      <dsp:nvSpPr>
        <dsp:cNvPr id="0" name=""/>
        <dsp:cNvSpPr/>
      </dsp:nvSpPr>
      <dsp:spPr>
        <a:xfrm>
          <a:off x="0" y="1920572"/>
          <a:ext cx="1705042" cy="558218"/>
        </a:xfrm>
        <a:prstGeom prst="rect">
          <a:avLst/>
        </a:prstGeom>
        <a:solidFill>
          <a:srgbClr val="FFC6C6"/>
        </a:solidFill>
        <a:ln w="12700" cap="flat" cmpd="sng" algn="ctr">
          <a:solidFill>
            <a:schemeClr val="accent2">
              <a:lumMod val="60000"/>
              <a:lumOff val="4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psychiatric diagnosis</a:t>
          </a:r>
        </a:p>
      </dsp:txBody>
      <dsp:txXfrm>
        <a:off x="0" y="1920572"/>
        <a:ext cx="1705042" cy="55821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default">
  <dgm:title val=""/>
  <dgm:desc val=""/>
  <dgm:catLst>
    <dgm:cat type="list" pri="4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func="var" arg="dir" op="equ" val="norm">
        <dgm:alg type="snake">
          <dgm:param type="grDir" val="tL"/>
          <dgm:param type="flowDir" val="row"/>
          <dgm:param type="contDir" val="sameDir"/>
          <dgm:param type="off" val="ctr"/>
        </dgm:alg>
      </dgm:if>
      <dgm:else name="Name2">
        <dgm:alg type="snake">
          <dgm:param type="grDir" val="tR"/>
          <dgm:param type="flowDir" val="row"/>
          <dgm:param type="contDir" val="sameDir"/>
          <dgm:param type="off" val="ct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node" refType="w"/>
      <dgm:constr type="h" for="ch" forName="node" refType="w" refFor="ch" refForName="node" fact="0.6"/>
      <dgm:constr type="w" for="ch" forName="sibTrans" refType="w" refFor="ch" refForName="node" fact="0.1"/>
      <dgm:constr type="sp" refType="w" refFor="ch" refForName="sibTrans"/>
      <dgm:constr type="primFontSz" for="ch" forName="node" op="equ" val="65"/>
    </dgm:constrLst>
    <dgm:ruleLst/>
    <dgm:forEach name="Name3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lMarg" refType="primFontSz" fact="0.3"/>
          <dgm:constr type="rMarg" refType="primFontSz" fact="0.3"/>
          <dgm:constr type="tMarg" refType="primFontSz" fact="0.3"/>
          <dgm:constr type="bMarg" refType="primFontSz" fact="0.3"/>
        </dgm:constrLst>
        <dgm:ruleLst>
          <dgm:rule type="primFontSz" val="5" fact="NaN" max="NaN"/>
        </dgm:ruleLst>
      </dgm:layoutNode>
      <dgm:forEach name="Name4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1</Words>
  <Characters>1070</Characters>
  <Application>Microsoft Office Word</Application>
  <DocSecurity>0</DocSecurity>
  <Lines>8</Lines>
  <Paragraphs>2</Paragraphs>
  <ScaleCrop>false</ScaleCrop>
  <Company>Lunds universitet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rg von Linde</dc:creator>
  <cp:keywords/>
  <dc:description/>
  <cp:lastModifiedBy>Maria Berg von Linde</cp:lastModifiedBy>
  <cp:revision>7</cp:revision>
  <dcterms:created xsi:type="dcterms:W3CDTF">2025-06-13T19:25:00Z</dcterms:created>
  <dcterms:modified xsi:type="dcterms:W3CDTF">2025-06-19T12:34:00Z</dcterms:modified>
</cp:coreProperties>
</file>